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CB0C3" w14:textId="17777829" w:rsidR="00B22FE9" w:rsidRPr="00B22FE9" w:rsidRDefault="00B22FE9" w:rsidP="00B22FE9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22FE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 1</w:t>
      </w:r>
      <w:r w:rsidRPr="00B22F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573CE9">
        <w:rPr>
          <w:rFonts w:ascii="Times New Roman" w:eastAsia="Calibri" w:hAnsi="Times New Roman" w:cs="Times New Roman"/>
          <w:sz w:val="24"/>
          <w:szCs w:val="24"/>
          <w:lang w:val="en-US"/>
        </w:rPr>
        <w:t>V</w:t>
      </w:r>
      <w:r w:rsidR="007B14B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riables </w:t>
      </w:r>
      <w:r w:rsidR="00A41EC9">
        <w:rPr>
          <w:rFonts w:ascii="Times New Roman" w:eastAsia="Calibri" w:hAnsi="Times New Roman" w:cs="Times New Roman"/>
          <w:sz w:val="24"/>
          <w:szCs w:val="24"/>
          <w:lang w:val="en-US"/>
        </w:rPr>
        <w:t>used in the characterization of upper limb movement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5810"/>
      </w:tblGrid>
      <w:tr w:rsidR="00B22FE9" w:rsidRPr="00B22FE9" w14:paraId="1B6DE481" w14:textId="77777777" w:rsidTr="00573CE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755F9C3" w14:textId="6BE0BDE9" w:rsidR="00B22FE9" w:rsidRPr="00B22FE9" w:rsidRDefault="007B14BF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5810" w:type="dxa"/>
            <w:tcBorders>
              <w:top w:val="single" w:sz="4" w:space="0" w:color="auto"/>
              <w:bottom w:val="single" w:sz="4" w:space="0" w:color="auto"/>
            </w:tcBorders>
          </w:tcPr>
          <w:p w14:paraId="685B8E45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planation</w:t>
            </w:r>
          </w:p>
        </w:tc>
      </w:tr>
      <w:tr w:rsidR="00B22FE9" w:rsidRPr="00B670EE" w14:paraId="0AAF1E3A" w14:textId="77777777" w:rsidTr="00573CE9">
        <w:tc>
          <w:tcPr>
            <w:tcW w:w="3828" w:type="dxa"/>
            <w:tcBorders>
              <w:top w:val="single" w:sz="4" w:space="0" w:color="auto"/>
            </w:tcBorders>
          </w:tcPr>
          <w:p w14:paraId="61E3F0DE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aps </w:t>
            </w:r>
          </w:p>
        </w:tc>
        <w:tc>
          <w:tcPr>
            <w:tcW w:w="5810" w:type="dxa"/>
            <w:tcBorders>
              <w:top w:val="single" w:sz="4" w:space="0" w:color="auto"/>
            </w:tcBorders>
          </w:tcPr>
          <w:p w14:paraId="009C63D9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taps registered on the touch screen</w:t>
            </w:r>
          </w:p>
        </w:tc>
      </w:tr>
      <w:tr w:rsidR="00B22FE9" w:rsidRPr="009A753E" w14:paraId="2C6DAE2D" w14:textId="77777777" w:rsidTr="00573CE9">
        <w:tc>
          <w:tcPr>
            <w:tcW w:w="3828" w:type="dxa"/>
          </w:tcPr>
          <w:p w14:paraId="7B2758DB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ectral power*</w:t>
            </w:r>
          </w:p>
        </w:tc>
        <w:tc>
          <w:tcPr>
            <w:tcW w:w="5810" w:type="dxa"/>
          </w:tcPr>
          <w:p w14:paraId="2F88C155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ower with 1-15 Hz spectral range </w:t>
            </w:r>
            <w:proofErr w:type="gram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 a given</w:t>
            </w:r>
            <w:proofErr w:type="gramEnd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xis</w:t>
            </w:r>
          </w:p>
        </w:tc>
      </w:tr>
      <w:tr w:rsidR="00B22FE9" w:rsidRPr="009A753E" w14:paraId="35524F31" w14:textId="77777777" w:rsidTr="00573CE9">
        <w:tc>
          <w:tcPr>
            <w:tcW w:w="3828" w:type="dxa"/>
          </w:tcPr>
          <w:p w14:paraId="06BFB517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onant frequency*</w:t>
            </w:r>
          </w:p>
        </w:tc>
        <w:tc>
          <w:tcPr>
            <w:tcW w:w="5810" w:type="dxa"/>
          </w:tcPr>
          <w:p w14:paraId="0392E470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ominant frequency of the signal </w:t>
            </w:r>
            <w:proofErr w:type="gram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 a given</w:t>
            </w:r>
            <w:proofErr w:type="gramEnd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xis</w:t>
            </w:r>
          </w:p>
        </w:tc>
      </w:tr>
      <w:tr w:rsidR="00B22FE9" w:rsidRPr="009A753E" w14:paraId="0F2789CA" w14:textId="77777777" w:rsidTr="00573CE9">
        <w:tc>
          <w:tcPr>
            <w:tcW w:w="3828" w:type="dxa"/>
          </w:tcPr>
          <w:p w14:paraId="31B4CE9D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tionarity*</w:t>
            </w:r>
          </w:p>
        </w:tc>
        <w:tc>
          <w:tcPr>
            <w:tcW w:w="5810" w:type="dxa"/>
          </w:tcPr>
          <w:p w14:paraId="00671F47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tationarity of the signal </w:t>
            </w:r>
            <w:proofErr w:type="gram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 a given</w:t>
            </w:r>
            <w:proofErr w:type="gramEnd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xis</w:t>
            </w:r>
          </w:p>
        </w:tc>
      </w:tr>
      <w:tr w:rsidR="00B22FE9" w:rsidRPr="009A753E" w14:paraId="21EA6990" w14:textId="77777777" w:rsidTr="00573CE9">
        <w:tc>
          <w:tcPr>
            <w:tcW w:w="3828" w:type="dxa"/>
          </w:tcPr>
          <w:p w14:paraId="7ADDB730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ndard deviation of amplitude*</w:t>
            </w:r>
          </w:p>
        </w:tc>
        <w:tc>
          <w:tcPr>
            <w:tcW w:w="5810" w:type="dxa"/>
          </w:tcPr>
          <w:p w14:paraId="26C9AC79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tandard deviation of the signal’s amplitude </w:t>
            </w:r>
            <w:proofErr w:type="gram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 a given</w:t>
            </w:r>
            <w:proofErr w:type="gramEnd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xis</w:t>
            </w:r>
          </w:p>
        </w:tc>
      </w:tr>
      <w:tr w:rsidR="00B22FE9" w:rsidRPr="00B670EE" w14:paraId="07D96C10" w14:textId="77777777" w:rsidTr="00573CE9">
        <w:tc>
          <w:tcPr>
            <w:tcW w:w="3828" w:type="dxa"/>
          </w:tcPr>
          <w:p w14:paraId="38E0775B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sistency</w:t>
            </w:r>
          </w:p>
        </w:tc>
        <w:tc>
          <w:tcPr>
            <w:tcW w:w="5810" w:type="dxa"/>
          </w:tcPr>
          <w:p w14:paraId="164FA0D3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ndard deviation of time between taps</w:t>
            </w:r>
          </w:p>
        </w:tc>
      </w:tr>
      <w:tr w:rsidR="00B22FE9" w:rsidRPr="00B670EE" w14:paraId="70A3DDD1" w14:textId="77777777" w:rsidTr="00573CE9">
        <w:tc>
          <w:tcPr>
            <w:tcW w:w="3828" w:type="dxa"/>
          </w:tcPr>
          <w:p w14:paraId="3B135823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5810" w:type="dxa"/>
          </w:tcPr>
          <w:p w14:paraId="702904A3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ndard deviation of all the X-Y coordinates produced by the taps on the touch screen and normalized by screen resolution</w:t>
            </w:r>
          </w:p>
        </w:tc>
      </w:tr>
    </w:tbl>
    <w:p w14:paraId="59819DD3" w14:textId="1F20B39D" w:rsidR="00B22FE9" w:rsidRDefault="00B22FE9" w:rsidP="00B22FE9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22FE9">
        <w:rPr>
          <w:rFonts w:ascii="Times New Roman" w:eastAsia="Calibri" w:hAnsi="Times New Roman" w:cs="Times New Roman"/>
          <w:sz w:val="24"/>
          <w:szCs w:val="24"/>
          <w:lang w:val="en-US"/>
        </w:rPr>
        <w:t>* Accelerometer and gyroscope data extracted individually for X, Y and Z axes</w:t>
      </w:r>
    </w:p>
    <w:p w14:paraId="10B207CA" w14:textId="0E9DE20E" w:rsidR="00B670EE" w:rsidRDefault="00B670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75FAAAD" w14:textId="596B1D8B" w:rsidR="00CF3AB5" w:rsidRDefault="00CF3AB5" w:rsidP="00CF3AB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2FE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22F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Effect of speed on ataxic upper limb movements</w:t>
      </w:r>
    </w:p>
    <w:tbl>
      <w:tblPr>
        <w:tblStyle w:val="TableGrid"/>
        <w:tblW w:w="1020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CF3AB5" w14:paraId="60BB1D15" w14:textId="77777777" w:rsidTr="007A7874">
        <w:trPr>
          <w:trHeight w:val="40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98078F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66E2C0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15A582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/medi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7B4A30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D9E4BC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28DD35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2C69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CF3AB5" w14:paraId="17D54A3A" w14:textId="77777777" w:rsidTr="007A7874">
        <w:trPr>
          <w:trHeight w:val="408"/>
        </w:trPr>
        <w:tc>
          <w:tcPr>
            <w:tcW w:w="1701" w:type="dxa"/>
            <w:tcBorders>
              <w:top w:val="single" w:sz="4" w:space="0" w:color="auto"/>
            </w:tcBorders>
          </w:tcPr>
          <w:p w14:paraId="05579EE0" w14:textId="77777777" w:rsidR="00CF3AB5" w:rsidRPr="00573CE9" w:rsidRDefault="00CF3AB5" w:rsidP="007A78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C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76AE9A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14F867" w14:textId="77777777" w:rsidR="00CF3AB5" w:rsidRPr="00573CE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C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8A5292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8E8BFE" w14:textId="77777777" w:rsidR="00CF3AB5" w:rsidRPr="00573CE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9D911F" w14:textId="77777777" w:rsidR="00CF3AB5" w:rsidRPr="00573CE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F3AB5" w:rsidRPr="00A86726" w14:paraId="71B8306D" w14:textId="77777777" w:rsidTr="007A7874">
        <w:trPr>
          <w:trHeight w:val="408"/>
        </w:trPr>
        <w:tc>
          <w:tcPr>
            <w:tcW w:w="1701" w:type="dxa"/>
          </w:tcPr>
          <w:p w14:paraId="6C8D3F20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1BBA757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170F59B3" w14:textId="77777777" w:rsidR="00CF3AB5" w:rsidRPr="00573CE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C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701" w:type="dxa"/>
          </w:tcPr>
          <w:p w14:paraId="42F0D822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CA0725C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24FFD61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509FE32A" w14:textId="77777777" w:rsidTr="007A7874">
        <w:trPr>
          <w:trHeight w:val="408"/>
        </w:trPr>
        <w:tc>
          <w:tcPr>
            <w:tcW w:w="1701" w:type="dxa"/>
          </w:tcPr>
          <w:p w14:paraId="4226BCA9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-X</w:t>
            </w:r>
          </w:p>
        </w:tc>
        <w:tc>
          <w:tcPr>
            <w:tcW w:w="1701" w:type="dxa"/>
          </w:tcPr>
          <w:p w14:paraId="63206AFF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6DB59D0A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6</w:t>
            </w:r>
          </w:p>
        </w:tc>
        <w:tc>
          <w:tcPr>
            <w:tcW w:w="1701" w:type="dxa"/>
          </w:tcPr>
          <w:p w14:paraId="6B5671C1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3</w:t>
            </w:r>
          </w:p>
        </w:tc>
        <w:tc>
          <w:tcPr>
            <w:tcW w:w="1701" w:type="dxa"/>
          </w:tcPr>
          <w:p w14:paraId="6E56F352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8C17485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F3AB5" w:rsidRPr="00A86726" w14:paraId="1D95D5EB" w14:textId="77777777" w:rsidTr="007A7874">
        <w:trPr>
          <w:trHeight w:val="408"/>
        </w:trPr>
        <w:tc>
          <w:tcPr>
            <w:tcW w:w="1701" w:type="dxa"/>
          </w:tcPr>
          <w:p w14:paraId="20DA9BB9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D94DD66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52FE800C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9</w:t>
            </w:r>
          </w:p>
        </w:tc>
        <w:tc>
          <w:tcPr>
            <w:tcW w:w="1701" w:type="dxa"/>
          </w:tcPr>
          <w:p w14:paraId="08833F14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E179944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A5F859E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518FCCF1" w14:textId="77777777" w:rsidTr="007A7874">
        <w:trPr>
          <w:trHeight w:val="408"/>
        </w:trPr>
        <w:tc>
          <w:tcPr>
            <w:tcW w:w="1701" w:type="dxa"/>
          </w:tcPr>
          <w:p w14:paraId="183C51D8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-Y</w:t>
            </w:r>
          </w:p>
        </w:tc>
        <w:tc>
          <w:tcPr>
            <w:tcW w:w="1701" w:type="dxa"/>
          </w:tcPr>
          <w:p w14:paraId="5D1C8B28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2B136682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3</w:t>
            </w:r>
          </w:p>
        </w:tc>
        <w:tc>
          <w:tcPr>
            <w:tcW w:w="1701" w:type="dxa"/>
          </w:tcPr>
          <w:p w14:paraId="22504F10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DF5D760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58</w:t>
            </w:r>
          </w:p>
        </w:tc>
        <w:tc>
          <w:tcPr>
            <w:tcW w:w="1701" w:type="dxa"/>
          </w:tcPr>
          <w:p w14:paraId="5B54716A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F3AB5" w:rsidRPr="00A86726" w14:paraId="6DC3ED41" w14:textId="77777777" w:rsidTr="007A7874">
        <w:trPr>
          <w:trHeight w:val="408"/>
        </w:trPr>
        <w:tc>
          <w:tcPr>
            <w:tcW w:w="1701" w:type="dxa"/>
          </w:tcPr>
          <w:p w14:paraId="14B626CD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AFB3382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01F3BC13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8</w:t>
            </w:r>
          </w:p>
        </w:tc>
        <w:tc>
          <w:tcPr>
            <w:tcW w:w="1701" w:type="dxa"/>
          </w:tcPr>
          <w:p w14:paraId="7E82E111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E0143E8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197206F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2900F923" w14:textId="77777777" w:rsidTr="007A7874">
        <w:trPr>
          <w:trHeight w:val="408"/>
        </w:trPr>
        <w:tc>
          <w:tcPr>
            <w:tcW w:w="1701" w:type="dxa"/>
          </w:tcPr>
          <w:p w14:paraId="1071D9E4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-Z</w:t>
            </w:r>
          </w:p>
        </w:tc>
        <w:tc>
          <w:tcPr>
            <w:tcW w:w="1701" w:type="dxa"/>
          </w:tcPr>
          <w:p w14:paraId="7AC0BC4B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4F04797D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</w:t>
            </w:r>
          </w:p>
        </w:tc>
        <w:tc>
          <w:tcPr>
            <w:tcW w:w="1701" w:type="dxa"/>
          </w:tcPr>
          <w:p w14:paraId="79B58E24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3</w:t>
            </w:r>
          </w:p>
        </w:tc>
        <w:tc>
          <w:tcPr>
            <w:tcW w:w="1701" w:type="dxa"/>
          </w:tcPr>
          <w:p w14:paraId="451B0432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87CDB97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F3AB5" w:rsidRPr="00A86726" w14:paraId="740872C8" w14:textId="77777777" w:rsidTr="007A7874">
        <w:trPr>
          <w:trHeight w:val="408"/>
        </w:trPr>
        <w:tc>
          <w:tcPr>
            <w:tcW w:w="1701" w:type="dxa"/>
          </w:tcPr>
          <w:p w14:paraId="25627FEB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ED229CB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6F9A3F43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1</w:t>
            </w:r>
          </w:p>
        </w:tc>
        <w:tc>
          <w:tcPr>
            <w:tcW w:w="1701" w:type="dxa"/>
          </w:tcPr>
          <w:p w14:paraId="0B79EA79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F24E49E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563783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2AAB2FCC" w14:textId="77777777" w:rsidTr="007A7874">
        <w:trPr>
          <w:trHeight w:val="408"/>
        </w:trPr>
        <w:tc>
          <w:tcPr>
            <w:tcW w:w="1701" w:type="dxa"/>
          </w:tcPr>
          <w:p w14:paraId="03284C76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-</w:t>
            </w: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X</w:t>
            </w:r>
            <w:proofErr w:type="spellEnd"/>
          </w:p>
        </w:tc>
        <w:tc>
          <w:tcPr>
            <w:tcW w:w="1701" w:type="dxa"/>
          </w:tcPr>
          <w:p w14:paraId="3C09EA43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636CEA4D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1701" w:type="dxa"/>
          </w:tcPr>
          <w:p w14:paraId="64657445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38</w:t>
            </w:r>
          </w:p>
        </w:tc>
        <w:tc>
          <w:tcPr>
            <w:tcW w:w="1701" w:type="dxa"/>
          </w:tcPr>
          <w:p w14:paraId="232A7547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EE1E216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F3AB5" w:rsidRPr="00A86726" w14:paraId="7B149755" w14:textId="77777777" w:rsidTr="007A7874">
        <w:trPr>
          <w:trHeight w:val="408"/>
        </w:trPr>
        <w:tc>
          <w:tcPr>
            <w:tcW w:w="1701" w:type="dxa"/>
          </w:tcPr>
          <w:p w14:paraId="04557BBB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E786782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4C27D75E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701" w:type="dxa"/>
          </w:tcPr>
          <w:p w14:paraId="2F7E15A1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3108B39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CB9B2F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5A0715B1" w14:textId="77777777" w:rsidTr="007A7874">
        <w:trPr>
          <w:trHeight w:val="408"/>
        </w:trPr>
        <w:tc>
          <w:tcPr>
            <w:tcW w:w="1701" w:type="dxa"/>
          </w:tcPr>
          <w:p w14:paraId="5FFE88CB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-</w:t>
            </w: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Y</w:t>
            </w:r>
            <w:proofErr w:type="spellEnd"/>
          </w:p>
        </w:tc>
        <w:tc>
          <w:tcPr>
            <w:tcW w:w="1701" w:type="dxa"/>
          </w:tcPr>
          <w:p w14:paraId="42D2C9C2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2B92F48A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1701" w:type="dxa"/>
          </w:tcPr>
          <w:p w14:paraId="3FBC1C89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08</w:t>
            </w:r>
          </w:p>
        </w:tc>
        <w:tc>
          <w:tcPr>
            <w:tcW w:w="1701" w:type="dxa"/>
          </w:tcPr>
          <w:p w14:paraId="2E9F9BC5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C27B2E7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CF3AB5" w:rsidRPr="00A86726" w14:paraId="31878800" w14:textId="77777777" w:rsidTr="007A7874">
        <w:trPr>
          <w:trHeight w:val="408"/>
        </w:trPr>
        <w:tc>
          <w:tcPr>
            <w:tcW w:w="1701" w:type="dxa"/>
          </w:tcPr>
          <w:p w14:paraId="5CD815F8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8CFAFCC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029803BF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1701" w:type="dxa"/>
          </w:tcPr>
          <w:p w14:paraId="1CD479A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E4C99A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BB03253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235AEE05" w14:textId="77777777" w:rsidTr="007A7874">
        <w:trPr>
          <w:trHeight w:val="408"/>
        </w:trPr>
        <w:tc>
          <w:tcPr>
            <w:tcW w:w="1701" w:type="dxa"/>
          </w:tcPr>
          <w:p w14:paraId="37792691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-</w:t>
            </w: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Z</w:t>
            </w:r>
            <w:proofErr w:type="spellEnd"/>
          </w:p>
        </w:tc>
        <w:tc>
          <w:tcPr>
            <w:tcW w:w="1701" w:type="dxa"/>
          </w:tcPr>
          <w:p w14:paraId="3DC955DA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6FEF697A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1701" w:type="dxa"/>
          </w:tcPr>
          <w:p w14:paraId="4EAE72FE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11</w:t>
            </w:r>
          </w:p>
        </w:tc>
        <w:tc>
          <w:tcPr>
            <w:tcW w:w="1701" w:type="dxa"/>
          </w:tcPr>
          <w:p w14:paraId="157E55EA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AB2AB1B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CF3AB5" w:rsidRPr="00A86726" w14:paraId="39F9A19E" w14:textId="77777777" w:rsidTr="007A7874">
        <w:trPr>
          <w:trHeight w:val="408"/>
        </w:trPr>
        <w:tc>
          <w:tcPr>
            <w:tcW w:w="1701" w:type="dxa"/>
          </w:tcPr>
          <w:p w14:paraId="726A0D08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982D63A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5B6165AE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1701" w:type="dxa"/>
          </w:tcPr>
          <w:p w14:paraId="4286B2A8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480A6D4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68CFE04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2CC111DC" w14:textId="77777777" w:rsidTr="007A7874">
        <w:trPr>
          <w:trHeight w:val="408"/>
        </w:trPr>
        <w:tc>
          <w:tcPr>
            <w:tcW w:w="1701" w:type="dxa"/>
          </w:tcPr>
          <w:p w14:paraId="38B9ECC9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RF-X</w:t>
            </w:r>
          </w:p>
        </w:tc>
        <w:tc>
          <w:tcPr>
            <w:tcW w:w="1701" w:type="dxa"/>
          </w:tcPr>
          <w:p w14:paraId="4FBDB24F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3B6E71FE" w14:textId="77777777" w:rsidR="00CF3AB5" w:rsidRPr="002C6989" w:rsidRDefault="00CF3AB5" w:rsidP="007A7874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701" w:type="dxa"/>
          </w:tcPr>
          <w:p w14:paraId="1717E954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B5EFD02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2</w:t>
            </w:r>
          </w:p>
        </w:tc>
        <w:tc>
          <w:tcPr>
            <w:tcW w:w="1701" w:type="dxa"/>
          </w:tcPr>
          <w:p w14:paraId="561CDFC3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CF3AB5" w:rsidRPr="00A86726" w14:paraId="5C583399" w14:textId="77777777" w:rsidTr="007A7874">
        <w:trPr>
          <w:trHeight w:val="408"/>
        </w:trPr>
        <w:tc>
          <w:tcPr>
            <w:tcW w:w="1701" w:type="dxa"/>
          </w:tcPr>
          <w:p w14:paraId="05D6EC7B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13AF012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6D189DA8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701" w:type="dxa"/>
          </w:tcPr>
          <w:p w14:paraId="64651BEF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5ED7AD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28F3E5C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69B97E96" w14:textId="77777777" w:rsidTr="007A7874">
        <w:trPr>
          <w:trHeight w:val="408"/>
        </w:trPr>
        <w:tc>
          <w:tcPr>
            <w:tcW w:w="1701" w:type="dxa"/>
          </w:tcPr>
          <w:p w14:paraId="3EC06F2A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RF-Y</w:t>
            </w:r>
          </w:p>
        </w:tc>
        <w:tc>
          <w:tcPr>
            <w:tcW w:w="1701" w:type="dxa"/>
          </w:tcPr>
          <w:p w14:paraId="77757E63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717E9DE3" w14:textId="77777777" w:rsidR="00CF3AB5" w:rsidRPr="002C6989" w:rsidRDefault="00CF3AB5" w:rsidP="007A7874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701" w:type="dxa"/>
          </w:tcPr>
          <w:p w14:paraId="217C0C78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5</w:t>
            </w:r>
          </w:p>
        </w:tc>
        <w:tc>
          <w:tcPr>
            <w:tcW w:w="1701" w:type="dxa"/>
          </w:tcPr>
          <w:p w14:paraId="2EF72CF0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B83C8C1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8</w:t>
            </w:r>
          </w:p>
        </w:tc>
      </w:tr>
      <w:tr w:rsidR="00CF3AB5" w:rsidRPr="00A86726" w14:paraId="64AC7359" w14:textId="77777777" w:rsidTr="007A7874">
        <w:trPr>
          <w:trHeight w:val="408"/>
        </w:trPr>
        <w:tc>
          <w:tcPr>
            <w:tcW w:w="1701" w:type="dxa"/>
          </w:tcPr>
          <w:p w14:paraId="0C3A1E9B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CB4D92E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30FC8E62" w14:textId="77777777" w:rsidR="00CF3AB5" w:rsidRPr="002C6989" w:rsidRDefault="00CF3AB5" w:rsidP="007A7874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701" w:type="dxa"/>
          </w:tcPr>
          <w:p w14:paraId="63EF02D1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34BF520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407A75C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3E322326" w14:textId="77777777" w:rsidTr="007A7874">
        <w:trPr>
          <w:trHeight w:val="408"/>
        </w:trPr>
        <w:tc>
          <w:tcPr>
            <w:tcW w:w="1701" w:type="dxa"/>
          </w:tcPr>
          <w:p w14:paraId="46D21225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RF-Z</w:t>
            </w:r>
          </w:p>
        </w:tc>
        <w:tc>
          <w:tcPr>
            <w:tcW w:w="1701" w:type="dxa"/>
          </w:tcPr>
          <w:p w14:paraId="040EF61A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4D04030F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701" w:type="dxa"/>
          </w:tcPr>
          <w:p w14:paraId="2DF63875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9E0AA75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701" w:type="dxa"/>
          </w:tcPr>
          <w:p w14:paraId="1AF82F0F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</w:tr>
      <w:tr w:rsidR="00CF3AB5" w:rsidRPr="00A86726" w14:paraId="29403CDC" w14:textId="77777777" w:rsidTr="007A7874">
        <w:trPr>
          <w:trHeight w:val="408"/>
        </w:trPr>
        <w:tc>
          <w:tcPr>
            <w:tcW w:w="1701" w:type="dxa"/>
          </w:tcPr>
          <w:p w14:paraId="247B3456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5937E51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2661B04F" w14:textId="77777777" w:rsidR="00CF3AB5" w:rsidRPr="002C6989" w:rsidRDefault="00CF3AB5" w:rsidP="007A7874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701" w:type="dxa"/>
          </w:tcPr>
          <w:p w14:paraId="0CB59A19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DE56AEE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543E8A1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4AA7B335" w14:textId="77777777" w:rsidTr="007A7874">
        <w:trPr>
          <w:trHeight w:val="408"/>
        </w:trPr>
        <w:tc>
          <w:tcPr>
            <w:tcW w:w="1701" w:type="dxa"/>
          </w:tcPr>
          <w:p w14:paraId="206B8BA1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F-</w:t>
            </w: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X</w:t>
            </w:r>
            <w:proofErr w:type="spellEnd"/>
          </w:p>
        </w:tc>
        <w:tc>
          <w:tcPr>
            <w:tcW w:w="1701" w:type="dxa"/>
          </w:tcPr>
          <w:p w14:paraId="58D872CF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02B94871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701" w:type="dxa"/>
          </w:tcPr>
          <w:p w14:paraId="191CD758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27DF89B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1701" w:type="dxa"/>
          </w:tcPr>
          <w:p w14:paraId="35B70E2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5</w:t>
            </w:r>
          </w:p>
        </w:tc>
      </w:tr>
      <w:tr w:rsidR="00CF3AB5" w:rsidRPr="00A86726" w14:paraId="3F6EF89C" w14:textId="77777777" w:rsidTr="007A7874">
        <w:trPr>
          <w:trHeight w:val="408"/>
        </w:trPr>
        <w:tc>
          <w:tcPr>
            <w:tcW w:w="1701" w:type="dxa"/>
          </w:tcPr>
          <w:p w14:paraId="1E92E773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4C5EF89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38831C8F" w14:textId="77777777" w:rsidR="00CF3AB5" w:rsidRPr="002C6989" w:rsidRDefault="00CF3AB5" w:rsidP="007A7874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701" w:type="dxa"/>
          </w:tcPr>
          <w:p w14:paraId="18EB5FDC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8C94075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BBA918E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785003A8" w14:textId="77777777" w:rsidTr="007A7874">
        <w:trPr>
          <w:trHeight w:val="408"/>
        </w:trPr>
        <w:tc>
          <w:tcPr>
            <w:tcW w:w="1701" w:type="dxa"/>
          </w:tcPr>
          <w:p w14:paraId="1F44549C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F-</w:t>
            </w: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Y</w:t>
            </w:r>
            <w:proofErr w:type="spellEnd"/>
          </w:p>
        </w:tc>
        <w:tc>
          <w:tcPr>
            <w:tcW w:w="1701" w:type="dxa"/>
          </w:tcPr>
          <w:p w14:paraId="1B6EB9A5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01D4A1AC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701" w:type="dxa"/>
          </w:tcPr>
          <w:p w14:paraId="554AF5D6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7C5EEFB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4</w:t>
            </w:r>
          </w:p>
        </w:tc>
        <w:tc>
          <w:tcPr>
            <w:tcW w:w="1701" w:type="dxa"/>
          </w:tcPr>
          <w:p w14:paraId="3F6DF4AA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CF3AB5" w:rsidRPr="00A86726" w14:paraId="1EF02160" w14:textId="77777777" w:rsidTr="007A7874">
        <w:trPr>
          <w:trHeight w:val="408"/>
        </w:trPr>
        <w:tc>
          <w:tcPr>
            <w:tcW w:w="1701" w:type="dxa"/>
          </w:tcPr>
          <w:p w14:paraId="30A9456F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8D98179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7B48EA1A" w14:textId="77777777" w:rsidR="00CF3AB5" w:rsidRPr="002C6989" w:rsidRDefault="00CF3AB5" w:rsidP="007A7874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701" w:type="dxa"/>
          </w:tcPr>
          <w:p w14:paraId="3749DDE8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7D2EDDE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1FC164B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27D230D7" w14:textId="77777777" w:rsidTr="007A7874">
        <w:trPr>
          <w:trHeight w:val="408"/>
        </w:trPr>
        <w:tc>
          <w:tcPr>
            <w:tcW w:w="1701" w:type="dxa"/>
          </w:tcPr>
          <w:p w14:paraId="7D3D2974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RF-</w:t>
            </w: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Z</w:t>
            </w:r>
            <w:proofErr w:type="spellEnd"/>
          </w:p>
        </w:tc>
        <w:tc>
          <w:tcPr>
            <w:tcW w:w="1701" w:type="dxa"/>
          </w:tcPr>
          <w:p w14:paraId="2E6C2F38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075C365D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701" w:type="dxa"/>
          </w:tcPr>
          <w:p w14:paraId="779E380B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BD8E8EC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1701" w:type="dxa"/>
          </w:tcPr>
          <w:p w14:paraId="1B6C6101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1</w:t>
            </w:r>
          </w:p>
        </w:tc>
      </w:tr>
      <w:tr w:rsidR="00CF3AB5" w:rsidRPr="00A86726" w14:paraId="0F441A91" w14:textId="77777777" w:rsidTr="007A7874">
        <w:trPr>
          <w:trHeight w:val="408"/>
        </w:trPr>
        <w:tc>
          <w:tcPr>
            <w:tcW w:w="1701" w:type="dxa"/>
          </w:tcPr>
          <w:p w14:paraId="45A87AE7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B7FBEBD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1EC55C29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701" w:type="dxa"/>
          </w:tcPr>
          <w:p w14:paraId="146D6258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3628E74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6FFD2BB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37007521" w14:textId="77777777" w:rsidTr="007A7874">
        <w:trPr>
          <w:trHeight w:val="408"/>
        </w:trPr>
        <w:tc>
          <w:tcPr>
            <w:tcW w:w="1701" w:type="dxa"/>
          </w:tcPr>
          <w:p w14:paraId="42BBDCDB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Sta</w:t>
            </w:r>
            <w:proofErr w:type="spellEnd"/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-X</w:t>
            </w:r>
          </w:p>
        </w:tc>
        <w:tc>
          <w:tcPr>
            <w:tcW w:w="1701" w:type="dxa"/>
          </w:tcPr>
          <w:p w14:paraId="3C148F88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7BD3234D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5</w:t>
            </w:r>
          </w:p>
        </w:tc>
        <w:tc>
          <w:tcPr>
            <w:tcW w:w="1701" w:type="dxa"/>
          </w:tcPr>
          <w:p w14:paraId="6DFE4B70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FA0FB4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8</w:t>
            </w:r>
          </w:p>
        </w:tc>
        <w:tc>
          <w:tcPr>
            <w:tcW w:w="1701" w:type="dxa"/>
          </w:tcPr>
          <w:p w14:paraId="6DD59D4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4</w:t>
            </w:r>
          </w:p>
        </w:tc>
      </w:tr>
      <w:tr w:rsidR="00CF3AB5" w:rsidRPr="00A86726" w14:paraId="3882C53E" w14:textId="77777777" w:rsidTr="007A7874">
        <w:trPr>
          <w:trHeight w:val="408"/>
        </w:trPr>
        <w:tc>
          <w:tcPr>
            <w:tcW w:w="1701" w:type="dxa"/>
          </w:tcPr>
          <w:p w14:paraId="279A4B08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53D35CA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784575F3" w14:textId="77777777" w:rsidR="00CF3AB5" w:rsidRPr="002C6989" w:rsidRDefault="00CF3AB5" w:rsidP="007A7874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701" w:type="dxa"/>
          </w:tcPr>
          <w:p w14:paraId="1BCAD6E0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FA222EB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A227F85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0243049A" w14:textId="77777777" w:rsidTr="007A7874">
        <w:trPr>
          <w:trHeight w:val="408"/>
        </w:trPr>
        <w:tc>
          <w:tcPr>
            <w:tcW w:w="1701" w:type="dxa"/>
          </w:tcPr>
          <w:p w14:paraId="0BD5B0A5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ta</w:t>
            </w:r>
            <w:proofErr w:type="spellEnd"/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-Y</w:t>
            </w:r>
          </w:p>
        </w:tc>
        <w:tc>
          <w:tcPr>
            <w:tcW w:w="1701" w:type="dxa"/>
          </w:tcPr>
          <w:p w14:paraId="1FE66A9B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65948CC8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</w:t>
            </w:r>
          </w:p>
        </w:tc>
        <w:tc>
          <w:tcPr>
            <w:tcW w:w="1701" w:type="dxa"/>
          </w:tcPr>
          <w:p w14:paraId="0EE9B1A5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650CA61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3</w:t>
            </w:r>
          </w:p>
        </w:tc>
        <w:tc>
          <w:tcPr>
            <w:tcW w:w="1701" w:type="dxa"/>
          </w:tcPr>
          <w:p w14:paraId="5470B0FF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4</w:t>
            </w:r>
          </w:p>
        </w:tc>
      </w:tr>
      <w:tr w:rsidR="00CF3AB5" w:rsidRPr="00A86726" w14:paraId="417DD5AF" w14:textId="77777777" w:rsidTr="007A7874">
        <w:trPr>
          <w:trHeight w:val="408"/>
        </w:trPr>
        <w:tc>
          <w:tcPr>
            <w:tcW w:w="1701" w:type="dxa"/>
          </w:tcPr>
          <w:p w14:paraId="601432E1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1F0BEA8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0BCEE024" w14:textId="77777777" w:rsidR="00CF3AB5" w:rsidRPr="002C6989" w:rsidRDefault="00CF3AB5" w:rsidP="007A7874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701" w:type="dxa"/>
          </w:tcPr>
          <w:p w14:paraId="1A7985E5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312713B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58EC73A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729699BF" w14:textId="77777777" w:rsidTr="007A7874">
        <w:trPr>
          <w:trHeight w:val="408"/>
        </w:trPr>
        <w:tc>
          <w:tcPr>
            <w:tcW w:w="1701" w:type="dxa"/>
          </w:tcPr>
          <w:p w14:paraId="137B7DB5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Sta</w:t>
            </w:r>
            <w:proofErr w:type="spellEnd"/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-Z</w:t>
            </w:r>
          </w:p>
        </w:tc>
        <w:tc>
          <w:tcPr>
            <w:tcW w:w="1701" w:type="dxa"/>
          </w:tcPr>
          <w:p w14:paraId="03924826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1DE6808C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701" w:type="dxa"/>
          </w:tcPr>
          <w:p w14:paraId="2EDE2AD1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C1D50FF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0</w:t>
            </w:r>
          </w:p>
        </w:tc>
        <w:tc>
          <w:tcPr>
            <w:tcW w:w="1701" w:type="dxa"/>
          </w:tcPr>
          <w:p w14:paraId="2BB8FB8A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CF3AB5" w:rsidRPr="00A86726" w14:paraId="4D00F70B" w14:textId="77777777" w:rsidTr="007A7874">
        <w:trPr>
          <w:trHeight w:val="408"/>
        </w:trPr>
        <w:tc>
          <w:tcPr>
            <w:tcW w:w="1701" w:type="dxa"/>
          </w:tcPr>
          <w:p w14:paraId="16953292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4C1BA04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470A2762" w14:textId="77777777" w:rsidR="00CF3AB5" w:rsidRPr="002C6989" w:rsidRDefault="00CF3AB5" w:rsidP="007A7874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1701" w:type="dxa"/>
          </w:tcPr>
          <w:p w14:paraId="6B95C539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BBC07C0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7824E42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4A26A9D2" w14:textId="77777777" w:rsidTr="007A7874">
        <w:trPr>
          <w:trHeight w:val="408"/>
        </w:trPr>
        <w:tc>
          <w:tcPr>
            <w:tcW w:w="1701" w:type="dxa"/>
          </w:tcPr>
          <w:p w14:paraId="39123C42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Sta-aX</w:t>
            </w:r>
            <w:proofErr w:type="spellEnd"/>
          </w:p>
        </w:tc>
        <w:tc>
          <w:tcPr>
            <w:tcW w:w="1701" w:type="dxa"/>
          </w:tcPr>
          <w:p w14:paraId="0B9E92F6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5D7898D2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6</w:t>
            </w:r>
          </w:p>
        </w:tc>
        <w:tc>
          <w:tcPr>
            <w:tcW w:w="1701" w:type="dxa"/>
          </w:tcPr>
          <w:p w14:paraId="768B85A1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1926D6B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1701" w:type="dxa"/>
          </w:tcPr>
          <w:p w14:paraId="497C8C7E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7</w:t>
            </w:r>
          </w:p>
        </w:tc>
      </w:tr>
      <w:tr w:rsidR="00CF3AB5" w:rsidRPr="00A86726" w14:paraId="0B48148C" w14:textId="77777777" w:rsidTr="007A7874">
        <w:trPr>
          <w:trHeight w:val="408"/>
        </w:trPr>
        <w:tc>
          <w:tcPr>
            <w:tcW w:w="1701" w:type="dxa"/>
          </w:tcPr>
          <w:p w14:paraId="484DB448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80A0393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6337FAF0" w14:textId="77777777" w:rsidR="00CF3AB5" w:rsidRPr="002C6989" w:rsidRDefault="00CF3AB5" w:rsidP="007A7874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701" w:type="dxa"/>
          </w:tcPr>
          <w:p w14:paraId="75A2AF89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D351F9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A0ACC2F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3E8C80D0" w14:textId="77777777" w:rsidTr="007A7874">
        <w:trPr>
          <w:trHeight w:val="408"/>
        </w:trPr>
        <w:tc>
          <w:tcPr>
            <w:tcW w:w="1701" w:type="dxa"/>
          </w:tcPr>
          <w:p w14:paraId="674900DE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Sta-aY</w:t>
            </w:r>
            <w:proofErr w:type="spellEnd"/>
          </w:p>
        </w:tc>
        <w:tc>
          <w:tcPr>
            <w:tcW w:w="1701" w:type="dxa"/>
          </w:tcPr>
          <w:p w14:paraId="76B345D2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568A8F2F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8</w:t>
            </w:r>
          </w:p>
        </w:tc>
        <w:tc>
          <w:tcPr>
            <w:tcW w:w="1701" w:type="dxa"/>
          </w:tcPr>
          <w:p w14:paraId="1CA3EEB2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808D65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85</w:t>
            </w:r>
          </w:p>
        </w:tc>
        <w:tc>
          <w:tcPr>
            <w:tcW w:w="1701" w:type="dxa"/>
          </w:tcPr>
          <w:p w14:paraId="6614945C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6</w:t>
            </w:r>
          </w:p>
        </w:tc>
      </w:tr>
      <w:tr w:rsidR="00CF3AB5" w:rsidRPr="00A86726" w14:paraId="27B3A9AF" w14:textId="77777777" w:rsidTr="007A7874">
        <w:trPr>
          <w:trHeight w:val="408"/>
        </w:trPr>
        <w:tc>
          <w:tcPr>
            <w:tcW w:w="1701" w:type="dxa"/>
          </w:tcPr>
          <w:p w14:paraId="2F367AEA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8162432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64776D0D" w14:textId="77777777" w:rsidR="00CF3AB5" w:rsidRPr="002C6989" w:rsidRDefault="00CF3AB5" w:rsidP="007A7874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701" w:type="dxa"/>
          </w:tcPr>
          <w:p w14:paraId="549F7239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3EDE122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7E28275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7DD16502" w14:textId="77777777" w:rsidTr="007A7874">
        <w:trPr>
          <w:trHeight w:val="408"/>
        </w:trPr>
        <w:tc>
          <w:tcPr>
            <w:tcW w:w="1701" w:type="dxa"/>
          </w:tcPr>
          <w:p w14:paraId="3281569F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Sta-aZ</w:t>
            </w:r>
            <w:proofErr w:type="spellEnd"/>
          </w:p>
        </w:tc>
        <w:tc>
          <w:tcPr>
            <w:tcW w:w="1701" w:type="dxa"/>
          </w:tcPr>
          <w:p w14:paraId="26E4E682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366BCD6A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1</w:t>
            </w:r>
          </w:p>
        </w:tc>
        <w:tc>
          <w:tcPr>
            <w:tcW w:w="1701" w:type="dxa"/>
          </w:tcPr>
          <w:p w14:paraId="60B41A39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85ED7D1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3</w:t>
            </w:r>
          </w:p>
        </w:tc>
        <w:tc>
          <w:tcPr>
            <w:tcW w:w="1701" w:type="dxa"/>
          </w:tcPr>
          <w:p w14:paraId="698A6855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8</w:t>
            </w:r>
          </w:p>
        </w:tc>
      </w:tr>
      <w:tr w:rsidR="00CF3AB5" w:rsidRPr="00A86726" w14:paraId="4E48FDED" w14:textId="77777777" w:rsidTr="007A7874">
        <w:trPr>
          <w:trHeight w:val="408"/>
        </w:trPr>
        <w:tc>
          <w:tcPr>
            <w:tcW w:w="1701" w:type="dxa"/>
          </w:tcPr>
          <w:p w14:paraId="651CFFA6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488824F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23FBE5F8" w14:textId="77777777" w:rsidR="00CF3AB5" w:rsidRPr="002C6989" w:rsidRDefault="00CF3AB5" w:rsidP="007A7874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701" w:type="dxa"/>
          </w:tcPr>
          <w:p w14:paraId="11B229B2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AF659E4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7E383E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60DB63DD" w14:textId="77777777" w:rsidTr="007A7874">
        <w:trPr>
          <w:trHeight w:val="408"/>
        </w:trPr>
        <w:tc>
          <w:tcPr>
            <w:tcW w:w="1701" w:type="dxa"/>
          </w:tcPr>
          <w:p w14:paraId="61425D57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D-X</w:t>
            </w:r>
          </w:p>
        </w:tc>
        <w:tc>
          <w:tcPr>
            <w:tcW w:w="1701" w:type="dxa"/>
          </w:tcPr>
          <w:p w14:paraId="4A03B031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0A8B1CA0" w14:textId="77777777" w:rsidR="00CF3AB5" w:rsidRPr="00CB7970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33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01" w:type="dxa"/>
          </w:tcPr>
          <w:p w14:paraId="15D5CAEB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04</w:t>
            </w:r>
          </w:p>
        </w:tc>
        <w:tc>
          <w:tcPr>
            <w:tcW w:w="1701" w:type="dxa"/>
          </w:tcPr>
          <w:p w14:paraId="45D653F7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A600638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CF3AB5" w:rsidRPr="00A86726" w14:paraId="150693CD" w14:textId="77777777" w:rsidTr="007A7874">
        <w:trPr>
          <w:trHeight w:val="408"/>
        </w:trPr>
        <w:tc>
          <w:tcPr>
            <w:tcW w:w="1701" w:type="dxa"/>
          </w:tcPr>
          <w:p w14:paraId="5B93071A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28446EA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17A14A04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033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701" w:type="dxa"/>
          </w:tcPr>
          <w:p w14:paraId="21A1281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E8C9DE7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39277B1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3DF3714D" w14:textId="77777777" w:rsidTr="007A7874">
        <w:trPr>
          <w:trHeight w:val="408"/>
        </w:trPr>
        <w:tc>
          <w:tcPr>
            <w:tcW w:w="1701" w:type="dxa"/>
          </w:tcPr>
          <w:p w14:paraId="3860D26D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D-Y</w:t>
            </w:r>
          </w:p>
        </w:tc>
        <w:tc>
          <w:tcPr>
            <w:tcW w:w="1701" w:type="dxa"/>
          </w:tcPr>
          <w:p w14:paraId="757566DA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33F7AF6F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033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701" w:type="dxa"/>
          </w:tcPr>
          <w:p w14:paraId="40120114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13</w:t>
            </w:r>
          </w:p>
        </w:tc>
        <w:tc>
          <w:tcPr>
            <w:tcW w:w="1701" w:type="dxa"/>
          </w:tcPr>
          <w:p w14:paraId="0DC0283F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FD4B368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F3AB5" w:rsidRPr="00A86726" w14:paraId="05AB0410" w14:textId="77777777" w:rsidTr="007A7874">
        <w:trPr>
          <w:trHeight w:val="408"/>
        </w:trPr>
        <w:tc>
          <w:tcPr>
            <w:tcW w:w="1701" w:type="dxa"/>
          </w:tcPr>
          <w:p w14:paraId="3F4E6C9E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EA9B47A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0F7D8650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033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701" w:type="dxa"/>
          </w:tcPr>
          <w:p w14:paraId="5D96644E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D92FBD8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AD482CF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2393EE80" w14:textId="77777777" w:rsidTr="007A7874">
        <w:trPr>
          <w:trHeight w:val="408"/>
        </w:trPr>
        <w:tc>
          <w:tcPr>
            <w:tcW w:w="1701" w:type="dxa"/>
          </w:tcPr>
          <w:p w14:paraId="0CC78A85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D-Z</w:t>
            </w:r>
          </w:p>
        </w:tc>
        <w:tc>
          <w:tcPr>
            <w:tcW w:w="1701" w:type="dxa"/>
          </w:tcPr>
          <w:p w14:paraId="5E19C657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1DDAD006" w14:textId="77777777" w:rsidR="00CF3AB5" w:rsidRPr="00CB7970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33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701" w:type="dxa"/>
          </w:tcPr>
          <w:p w14:paraId="6E6B368A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5</w:t>
            </w:r>
          </w:p>
        </w:tc>
        <w:tc>
          <w:tcPr>
            <w:tcW w:w="1701" w:type="dxa"/>
          </w:tcPr>
          <w:p w14:paraId="22184D76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9606F20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F3AB5" w:rsidRPr="00A86726" w14:paraId="3D67C1AC" w14:textId="77777777" w:rsidTr="007A7874">
        <w:trPr>
          <w:trHeight w:val="408"/>
        </w:trPr>
        <w:tc>
          <w:tcPr>
            <w:tcW w:w="1701" w:type="dxa"/>
          </w:tcPr>
          <w:p w14:paraId="7D317019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CA679D9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499D62F5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033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01" w:type="dxa"/>
          </w:tcPr>
          <w:p w14:paraId="35EA24D9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2947C7C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5789137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239DC1DD" w14:textId="77777777" w:rsidTr="007A7874">
        <w:trPr>
          <w:trHeight w:val="408"/>
        </w:trPr>
        <w:tc>
          <w:tcPr>
            <w:tcW w:w="1701" w:type="dxa"/>
          </w:tcPr>
          <w:p w14:paraId="507DC364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D-</w:t>
            </w: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X</w:t>
            </w:r>
            <w:proofErr w:type="spellEnd"/>
          </w:p>
        </w:tc>
        <w:tc>
          <w:tcPr>
            <w:tcW w:w="1701" w:type="dxa"/>
          </w:tcPr>
          <w:p w14:paraId="03BDC05A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2188FB30" w14:textId="77777777" w:rsidR="00CF3AB5" w:rsidRPr="00CB7970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33F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701" w:type="dxa"/>
          </w:tcPr>
          <w:p w14:paraId="1F1926A6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4</w:t>
            </w:r>
          </w:p>
        </w:tc>
        <w:tc>
          <w:tcPr>
            <w:tcW w:w="1701" w:type="dxa"/>
          </w:tcPr>
          <w:p w14:paraId="22EC695A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2925A44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F3AB5" w:rsidRPr="00A86726" w14:paraId="4CE87F59" w14:textId="77777777" w:rsidTr="007A7874">
        <w:trPr>
          <w:trHeight w:val="408"/>
        </w:trPr>
        <w:tc>
          <w:tcPr>
            <w:tcW w:w="1701" w:type="dxa"/>
          </w:tcPr>
          <w:p w14:paraId="762308FC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91C9340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1849C0B7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033F"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1701" w:type="dxa"/>
          </w:tcPr>
          <w:p w14:paraId="6072E460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2B0240C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A63ACCA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1BA438B1" w14:textId="77777777" w:rsidTr="007A7874">
        <w:trPr>
          <w:trHeight w:val="408"/>
        </w:trPr>
        <w:tc>
          <w:tcPr>
            <w:tcW w:w="1701" w:type="dxa"/>
          </w:tcPr>
          <w:p w14:paraId="0E6A5B7E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D-</w:t>
            </w: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Y</w:t>
            </w:r>
            <w:proofErr w:type="spellEnd"/>
          </w:p>
        </w:tc>
        <w:tc>
          <w:tcPr>
            <w:tcW w:w="1701" w:type="dxa"/>
          </w:tcPr>
          <w:p w14:paraId="2144A24E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61134048" w14:textId="77777777" w:rsidR="00CF3AB5" w:rsidRPr="00CB7970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33F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1701" w:type="dxa"/>
          </w:tcPr>
          <w:p w14:paraId="3A9601F8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9</w:t>
            </w:r>
          </w:p>
        </w:tc>
        <w:tc>
          <w:tcPr>
            <w:tcW w:w="1701" w:type="dxa"/>
          </w:tcPr>
          <w:p w14:paraId="27D64B94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31E475A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CF3AB5" w:rsidRPr="00A86726" w14:paraId="142BEE09" w14:textId="77777777" w:rsidTr="007A7874">
        <w:trPr>
          <w:trHeight w:val="408"/>
        </w:trPr>
        <w:tc>
          <w:tcPr>
            <w:tcW w:w="1701" w:type="dxa"/>
          </w:tcPr>
          <w:p w14:paraId="061F8E7C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3A9D6A9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259CB9EF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033F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0895C392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47C5EE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2528E5A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28E6156C" w14:textId="77777777" w:rsidTr="007A7874">
        <w:trPr>
          <w:trHeight w:val="408"/>
        </w:trPr>
        <w:tc>
          <w:tcPr>
            <w:tcW w:w="1701" w:type="dxa"/>
          </w:tcPr>
          <w:p w14:paraId="745792DA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D-</w:t>
            </w: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Z</w:t>
            </w:r>
            <w:proofErr w:type="spellEnd"/>
          </w:p>
        </w:tc>
        <w:tc>
          <w:tcPr>
            <w:tcW w:w="1701" w:type="dxa"/>
          </w:tcPr>
          <w:p w14:paraId="5EA9AF41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2EB52668" w14:textId="77777777" w:rsidR="00CF3AB5" w:rsidRPr="00CB7970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33F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1701" w:type="dxa"/>
          </w:tcPr>
          <w:p w14:paraId="768F3CCB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01C2FDB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2</w:t>
            </w:r>
          </w:p>
        </w:tc>
        <w:tc>
          <w:tcPr>
            <w:tcW w:w="1701" w:type="dxa"/>
          </w:tcPr>
          <w:p w14:paraId="0464C4FF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F3AB5" w:rsidRPr="00A86726" w14:paraId="68813DB4" w14:textId="77777777" w:rsidTr="007A7874">
        <w:trPr>
          <w:trHeight w:val="408"/>
        </w:trPr>
        <w:tc>
          <w:tcPr>
            <w:tcW w:w="1701" w:type="dxa"/>
          </w:tcPr>
          <w:p w14:paraId="1DD09F36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7789F53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198522A6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033F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238EF892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EE2D0B5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E6D772A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5199BAE7" w14:textId="77777777" w:rsidTr="007A7874">
        <w:trPr>
          <w:trHeight w:val="408"/>
        </w:trPr>
        <w:tc>
          <w:tcPr>
            <w:tcW w:w="1701" w:type="dxa"/>
          </w:tcPr>
          <w:p w14:paraId="41290C1D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s</w:t>
            </w:r>
          </w:p>
        </w:tc>
        <w:tc>
          <w:tcPr>
            <w:tcW w:w="1701" w:type="dxa"/>
          </w:tcPr>
          <w:p w14:paraId="5EC299B0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6A8ED704" w14:textId="77777777" w:rsidR="00CF3AB5" w:rsidRPr="005278E1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8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701" w:type="dxa"/>
          </w:tcPr>
          <w:p w14:paraId="04DBABBE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A585217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0</w:t>
            </w:r>
          </w:p>
        </w:tc>
        <w:tc>
          <w:tcPr>
            <w:tcW w:w="1701" w:type="dxa"/>
          </w:tcPr>
          <w:p w14:paraId="295233CB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4</w:t>
            </w:r>
          </w:p>
        </w:tc>
      </w:tr>
      <w:tr w:rsidR="00CF3AB5" w:rsidRPr="00A86726" w14:paraId="2042959A" w14:textId="77777777" w:rsidTr="007A7874">
        <w:trPr>
          <w:trHeight w:val="408"/>
        </w:trPr>
        <w:tc>
          <w:tcPr>
            <w:tcW w:w="1701" w:type="dxa"/>
          </w:tcPr>
          <w:p w14:paraId="11A406B0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CA14E73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334B7AAE" w14:textId="77777777" w:rsidR="00CF3AB5" w:rsidRPr="005278E1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8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701" w:type="dxa"/>
          </w:tcPr>
          <w:p w14:paraId="71AE2413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0AAD5F4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4DEBE97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27A6F011" w14:textId="77777777" w:rsidTr="007A7874">
        <w:trPr>
          <w:trHeight w:val="408"/>
        </w:trPr>
        <w:tc>
          <w:tcPr>
            <w:tcW w:w="1701" w:type="dxa"/>
          </w:tcPr>
          <w:p w14:paraId="3571FA68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C6989">
              <w:rPr>
                <w:rFonts w:ascii="Times New Roman" w:eastAsia="Calibri" w:hAnsi="Times New Roman" w:cs="Times New Roman"/>
                <w:sz w:val="24"/>
                <w:szCs w:val="24"/>
              </w:rPr>
              <w:t>acc</w:t>
            </w:r>
            <w:proofErr w:type="spellEnd"/>
          </w:p>
        </w:tc>
        <w:tc>
          <w:tcPr>
            <w:tcW w:w="1701" w:type="dxa"/>
          </w:tcPr>
          <w:p w14:paraId="70A029DE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4B730B6E" w14:textId="77777777" w:rsidR="00CF3AB5" w:rsidRPr="005278E1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8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701" w:type="dxa"/>
          </w:tcPr>
          <w:p w14:paraId="178A5674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1234B4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24</w:t>
            </w:r>
          </w:p>
        </w:tc>
        <w:tc>
          <w:tcPr>
            <w:tcW w:w="1701" w:type="dxa"/>
          </w:tcPr>
          <w:p w14:paraId="320C946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9</w:t>
            </w:r>
          </w:p>
        </w:tc>
      </w:tr>
      <w:tr w:rsidR="00CF3AB5" w:rsidRPr="00A86726" w14:paraId="1600500E" w14:textId="77777777" w:rsidTr="007A7874">
        <w:trPr>
          <w:trHeight w:val="408"/>
        </w:trPr>
        <w:tc>
          <w:tcPr>
            <w:tcW w:w="1701" w:type="dxa"/>
          </w:tcPr>
          <w:p w14:paraId="4A54872E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7D2C2BC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5B8563A9" w14:textId="77777777" w:rsidR="00CF3AB5" w:rsidRPr="005278E1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8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701" w:type="dxa"/>
          </w:tcPr>
          <w:p w14:paraId="274D4188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9D7D0E7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776073B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3AB5" w:rsidRPr="00A86726" w14:paraId="7BB90CD8" w14:textId="77777777" w:rsidTr="007A7874">
        <w:trPr>
          <w:trHeight w:val="408"/>
        </w:trPr>
        <w:tc>
          <w:tcPr>
            <w:tcW w:w="1701" w:type="dxa"/>
          </w:tcPr>
          <w:p w14:paraId="250BF8F6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 of TS</w:t>
            </w:r>
          </w:p>
        </w:tc>
        <w:tc>
          <w:tcPr>
            <w:tcW w:w="1701" w:type="dxa"/>
          </w:tcPr>
          <w:p w14:paraId="575AC0F8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1701" w:type="dxa"/>
          </w:tcPr>
          <w:p w14:paraId="4FA9CE7F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265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01" w:type="dxa"/>
          </w:tcPr>
          <w:p w14:paraId="4063C743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EE0291C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5</w:t>
            </w:r>
          </w:p>
        </w:tc>
        <w:tc>
          <w:tcPr>
            <w:tcW w:w="1701" w:type="dxa"/>
          </w:tcPr>
          <w:p w14:paraId="0895F3DD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7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3</w:t>
            </w:r>
          </w:p>
        </w:tc>
      </w:tr>
      <w:tr w:rsidR="00CF3AB5" w:rsidRPr="00A86726" w14:paraId="6B85DEF0" w14:textId="77777777" w:rsidTr="007A7874">
        <w:trPr>
          <w:trHeight w:val="408"/>
        </w:trPr>
        <w:tc>
          <w:tcPr>
            <w:tcW w:w="1701" w:type="dxa"/>
          </w:tcPr>
          <w:p w14:paraId="052EB714" w14:textId="77777777" w:rsidR="00CF3AB5" w:rsidRPr="002C6989" w:rsidRDefault="00CF3AB5" w:rsidP="007A78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C323070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C6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T-F</w:t>
            </w:r>
          </w:p>
        </w:tc>
        <w:tc>
          <w:tcPr>
            <w:tcW w:w="1701" w:type="dxa"/>
          </w:tcPr>
          <w:p w14:paraId="5C791F0A" w14:textId="77777777" w:rsidR="00CF3AB5" w:rsidRPr="002C6989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265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01" w:type="dxa"/>
          </w:tcPr>
          <w:p w14:paraId="2DA8A145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93F975A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79E35E1" w14:textId="77777777" w:rsidR="00CF3AB5" w:rsidRPr="00A86726" w:rsidRDefault="00CF3AB5" w:rsidP="007A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9C6941A" w14:textId="0381991E" w:rsidR="00CF3AB5" w:rsidRPr="007E5650" w:rsidRDefault="00B670EE" w:rsidP="00CF3AB5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P</w:t>
      </w:r>
      <w:r w:rsidR="00CF3AB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ired samples </w:t>
      </w:r>
      <w:r w:rsidR="00CF3AB5" w:rsidRPr="00817C16">
        <w:rPr>
          <w:rFonts w:ascii="Times New Roman" w:eastAsia="Calibri" w:hAnsi="Times New Roman" w:cs="Times New Roman"/>
          <w:i/>
          <w:sz w:val="24"/>
          <w:szCs w:val="24"/>
          <w:lang w:val="en-US"/>
        </w:rPr>
        <w:t>t</w:t>
      </w:r>
      <w:r w:rsidR="00CF3AB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test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r </w:t>
      </w:r>
      <w:r w:rsidR="00CF3AB5">
        <w:rPr>
          <w:rFonts w:ascii="Times New Roman" w:eastAsia="Calibri" w:hAnsi="Times New Roman" w:cs="Times New Roman"/>
          <w:sz w:val="24"/>
          <w:szCs w:val="24"/>
          <w:lang w:val="en-US"/>
        </w:rPr>
        <w:t>Wilcoxon signed rank test was performed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s appropriate</w:t>
      </w:r>
      <w:r w:rsidR="00CF3AB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CF3AB5" w:rsidRPr="00B22FE9">
        <w:rPr>
          <w:rFonts w:ascii="Times New Roman" w:eastAsia="Calibri" w:hAnsi="Times New Roman" w:cs="Times New Roman"/>
          <w:sz w:val="24"/>
          <w:szCs w:val="24"/>
          <w:lang w:val="en-US"/>
        </w:rPr>
        <w:t>acc = tapping accuracy;</w:t>
      </w:r>
      <w:r w:rsidR="00CF3AB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F3AB5" w:rsidRPr="00E20736">
        <w:rPr>
          <w:rFonts w:ascii="Times New Roman" w:eastAsia="Calibri" w:hAnsi="Times New Roman" w:cs="Times New Roman"/>
          <w:sz w:val="24"/>
          <w:szCs w:val="24"/>
          <w:lang w:val="en-US"/>
        </w:rPr>
        <w:t>aX</w:t>
      </w:r>
      <w:proofErr w:type="spellEnd"/>
      <w:r w:rsidR="00CF3AB5" w:rsidRPr="00E2073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angular acceleration in X axis; </w:t>
      </w:r>
      <w:proofErr w:type="spellStart"/>
      <w:r w:rsidR="00CF3AB5" w:rsidRPr="00E20736">
        <w:rPr>
          <w:rFonts w:ascii="Times New Roman" w:eastAsia="Calibri" w:hAnsi="Times New Roman" w:cs="Times New Roman"/>
          <w:sz w:val="24"/>
          <w:szCs w:val="24"/>
          <w:lang w:val="en-US"/>
        </w:rPr>
        <w:t>aY</w:t>
      </w:r>
      <w:proofErr w:type="spellEnd"/>
      <w:r w:rsidR="00CF3AB5" w:rsidRPr="00E2073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angular acceleration in Y axis; </w:t>
      </w:r>
      <w:proofErr w:type="spellStart"/>
      <w:r w:rsidR="00CF3AB5" w:rsidRPr="00E20736">
        <w:rPr>
          <w:rFonts w:ascii="Times New Roman" w:eastAsia="Calibri" w:hAnsi="Times New Roman" w:cs="Times New Roman"/>
          <w:sz w:val="24"/>
          <w:szCs w:val="24"/>
          <w:lang w:val="en-US"/>
        </w:rPr>
        <w:t>aZ</w:t>
      </w:r>
      <w:proofErr w:type="spellEnd"/>
      <w:r w:rsidR="00CF3AB5" w:rsidRPr="00E2073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angular acceleration in Z axis</w:t>
      </w:r>
      <w:r w:rsidR="00CF3AB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 w:rsidR="00CF3AB5" w:rsidRPr="00B22F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ns = standard deviation of time between taps;</w:t>
      </w:r>
      <w:r w:rsidR="00CF3AB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F3AB5" w:rsidRPr="00E2073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V </w:t>
      </w:r>
      <w:r w:rsidR="00CF3AB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 </w:t>
      </w:r>
      <w:r w:rsidR="00CF3AB5" w:rsidRPr="00E2073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median coefficient of variation</w:t>
      </w:r>
      <w:r w:rsidR="00CF3AB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</w:t>
      </w:r>
      <w:r w:rsidR="00CF3AB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 = p-value</w:t>
      </w:r>
      <w:r w:rsidR="00CF3AB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; </w:t>
      </w:r>
      <w:r w:rsidR="00CF3AB5" w:rsidRPr="00B22F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F = resonant frequency; SD =standard deviation of amplitude; SP = power </w:t>
      </w:r>
      <w:r w:rsidR="00CF3AB5" w:rsidRPr="00B22FE9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with 1-15Hz spectral range; Sta = stationarity of the signal; taps = number of taps registered by the touch screen</w:t>
      </w:r>
      <w:r w:rsidR="00CF3AB5"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  <w:r w:rsidR="00CF3AB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; </w:t>
      </w:r>
      <w:r w:rsidR="00CF3AB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 = </w:t>
      </w:r>
      <w:r w:rsidR="00CF3AB5">
        <w:rPr>
          <w:rFonts w:ascii="Times New Roman" w:eastAsia="Calibri" w:hAnsi="Times New Roman" w:cs="Times New Roman"/>
          <w:i/>
          <w:sz w:val="24"/>
          <w:szCs w:val="24"/>
          <w:lang w:val="en-US"/>
        </w:rPr>
        <w:t>t</w:t>
      </w:r>
      <w:r w:rsidR="00CF3AB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test statistic; </w:t>
      </w:r>
      <w:r w:rsidR="00CF3AB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TS = </w:t>
      </w:r>
      <w:r w:rsidR="00CF3AB5" w:rsidRPr="00D900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apping speed</w:t>
      </w:r>
      <w:r w:rsidR="00CF3AB5" w:rsidRPr="00E2073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;</w:t>
      </w:r>
      <w:r w:rsidR="00CF3AB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Z = Wilcoxon signed rank test Z-score. </w:t>
      </w:r>
    </w:p>
    <w:p w14:paraId="44975C7C" w14:textId="7DC3E1B3" w:rsidR="007B14BF" w:rsidRDefault="007B14B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14:paraId="07ACEFC2" w14:textId="5D496E7F" w:rsidR="00B22FE9" w:rsidRPr="00B22FE9" w:rsidRDefault="00B22FE9" w:rsidP="00B22F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2FE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CF3AB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22F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02A6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22FE9">
        <w:rPr>
          <w:rFonts w:ascii="Times New Roman" w:hAnsi="Times New Roman" w:cs="Times New Roman"/>
          <w:sz w:val="24"/>
          <w:szCs w:val="24"/>
          <w:lang w:val="en-US"/>
        </w:rPr>
        <w:t>esonant frequency and stationarity</w:t>
      </w:r>
      <w:r w:rsidR="00402A69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7731D5">
        <w:rPr>
          <w:rFonts w:ascii="Times New Roman" w:hAnsi="Times New Roman" w:cs="Times New Roman"/>
          <w:sz w:val="24"/>
          <w:szCs w:val="24"/>
          <w:lang w:val="en-US"/>
        </w:rPr>
        <w:t>FNT</w:t>
      </w:r>
    </w:p>
    <w:tbl>
      <w:tblPr>
        <w:tblStyle w:val="TableGrid"/>
        <w:tblW w:w="935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31"/>
        <w:gridCol w:w="24"/>
        <w:gridCol w:w="1507"/>
        <w:gridCol w:w="52"/>
        <w:gridCol w:w="1417"/>
        <w:gridCol w:w="62"/>
        <w:gridCol w:w="1498"/>
        <w:gridCol w:w="33"/>
        <w:gridCol w:w="1531"/>
      </w:tblGrid>
      <w:tr w:rsidR="00573CE9" w:rsidRPr="00B22FE9" w14:paraId="0EF32F59" w14:textId="77777777" w:rsidTr="00817C16">
        <w:trPr>
          <w:trHeight w:val="567"/>
        </w:trPr>
        <w:tc>
          <w:tcPr>
            <w:tcW w:w="3256" w:type="dxa"/>
            <w:gridSpan w:val="3"/>
            <w:tcBorders>
              <w:bottom w:val="nil"/>
            </w:tcBorders>
            <w:hideMark/>
          </w:tcPr>
          <w:p w14:paraId="1076A2D9" w14:textId="77777777" w:rsidR="00573CE9" w:rsidRPr="00B22FE9" w:rsidRDefault="00573C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gridSpan w:val="3"/>
            <w:tcBorders>
              <w:bottom w:val="nil"/>
            </w:tcBorders>
          </w:tcPr>
          <w:p w14:paraId="10396206" w14:textId="17925B40" w:rsidR="00573CE9" w:rsidRPr="00B22FE9" w:rsidRDefault="00573CE9" w:rsidP="00817C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NT-S</w:t>
            </w:r>
          </w:p>
        </w:tc>
        <w:tc>
          <w:tcPr>
            <w:tcW w:w="3124" w:type="dxa"/>
            <w:gridSpan w:val="4"/>
            <w:tcBorders>
              <w:bottom w:val="nil"/>
            </w:tcBorders>
          </w:tcPr>
          <w:p w14:paraId="2C20669C" w14:textId="0CD6C105" w:rsidR="00573CE9" w:rsidRPr="00B22FE9" w:rsidRDefault="00573CE9" w:rsidP="00817C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NT-F</w:t>
            </w:r>
          </w:p>
        </w:tc>
      </w:tr>
      <w:tr w:rsidR="00573CE9" w:rsidRPr="00B22FE9" w14:paraId="43300C50" w14:textId="77777777" w:rsidTr="00817C16">
        <w:trPr>
          <w:trHeight w:val="567"/>
        </w:trPr>
        <w:tc>
          <w:tcPr>
            <w:tcW w:w="3256" w:type="dxa"/>
            <w:gridSpan w:val="3"/>
            <w:tcBorders>
              <w:top w:val="nil"/>
              <w:bottom w:val="single" w:sz="4" w:space="0" w:color="auto"/>
            </w:tcBorders>
          </w:tcPr>
          <w:p w14:paraId="226C3311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2BEFC7F7" w14:textId="2C0CABD5" w:rsidR="00B22FE9" w:rsidRPr="00B22FE9" w:rsidRDefault="00B670EE" w:rsidP="00817C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="00B22FE9"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ean</w:t>
            </w:r>
            <w:proofErr w:type="spellEnd"/>
            <w:r w:rsidR="00B22FE9"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/media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8D71414" w14:textId="77777777" w:rsidR="00B22FE9" w:rsidRPr="00B22FE9" w:rsidRDefault="00B22FE9" w:rsidP="00817C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-</w:t>
            </w: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</w:tcPr>
          <w:p w14:paraId="5E2A0E14" w14:textId="141D784F" w:rsidR="00B22FE9" w:rsidRPr="00B22FE9" w:rsidRDefault="00B670EE" w:rsidP="00817C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="00B22FE9"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ean</w:t>
            </w:r>
            <w:proofErr w:type="spellEnd"/>
            <w:r w:rsidR="00B22FE9"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/median</w:t>
            </w:r>
          </w:p>
        </w:tc>
        <w:tc>
          <w:tcPr>
            <w:tcW w:w="1564" w:type="dxa"/>
            <w:gridSpan w:val="2"/>
            <w:tcBorders>
              <w:top w:val="nil"/>
              <w:bottom w:val="single" w:sz="4" w:space="0" w:color="auto"/>
            </w:tcBorders>
          </w:tcPr>
          <w:p w14:paraId="0E6B106A" w14:textId="77777777" w:rsidR="00B22FE9" w:rsidRPr="00B22FE9" w:rsidRDefault="00B22FE9" w:rsidP="00817C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-</w:t>
            </w: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573CE9" w:rsidRPr="00B22FE9" w14:paraId="6D42A7D1" w14:textId="77777777" w:rsidTr="00573CE9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hideMark/>
          </w:tcPr>
          <w:p w14:paraId="1BE766D9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F-X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hideMark/>
          </w:tcPr>
          <w:p w14:paraId="176162A2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  <w:noWrap/>
          </w:tcPr>
          <w:p w14:paraId="0E11A57D" w14:textId="7CBC5AD4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731D5">
              <w:rPr>
                <w:rFonts w:ascii="Times New Roman" w:eastAsia="Calibri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</w:tcBorders>
          </w:tcPr>
          <w:p w14:paraId="56066E92" w14:textId="41A10B79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7731D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4FCCBFCA" w14:textId="30BAD039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731D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CE67FAC" w14:textId="795BFA4D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7731D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573CE9" w:rsidRPr="00B22FE9" w14:paraId="12986AE0" w14:textId="77777777" w:rsidTr="00573CE9">
        <w:trPr>
          <w:trHeight w:val="300"/>
        </w:trPr>
        <w:tc>
          <w:tcPr>
            <w:tcW w:w="1701" w:type="dxa"/>
            <w:vMerge/>
            <w:hideMark/>
          </w:tcPr>
          <w:p w14:paraId="312CF3B0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hideMark/>
          </w:tcPr>
          <w:p w14:paraId="248D7D08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63026A6E" w14:textId="589E501C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731D5">
              <w:rPr>
                <w:rFonts w:ascii="Times New Roman" w:eastAsia="Calibri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531" w:type="dxa"/>
            <w:gridSpan w:val="3"/>
          </w:tcPr>
          <w:p w14:paraId="6EB9E596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2"/>
          </w:tcPr>
          <w:p w14:paraId="6CA98D59" w14:textId="20884C8D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7731D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31" w:type="dxa"/>
          </w:tcPr>
          <w:p w14:paraId="3FA071DD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3CE9" w:rsidRPr="00B22FE9" w14:paraId="232E54CF" w14:textId="77777777" w:rsidTr="00573CE9">
        <w:trPr>
          <w:trHeight w:val="300"/>
        </w:trPr>
        <w:tc>
          <w:tcPr>
            <w:tcW w:w="1701" w:type="dxa"/>
            <w:vMerge w:val="restart"/>
            <w:hideMark/>
          </w:tcPr>
          <w:p w14:paraId="7C48C69F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F-Y</w:t>
            </w:r>
          </w:p>
        </w:tc>
        <w:tc>
          <w:tcPr>
            <w:tcW w:w="1531" w:type="dxa"/>
            <w:hideMark/>
          </w:tcPr>
          <w:p w14:paraId="0EF8CB42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799A6270" w14:textId="27ED939E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731D5">
              <w:rPr>
                <w:rFonts w:ascii="Times New Roman" w:eastAsia="Calibri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531" w:type="dxa"/>
            <w:gridSpan w:val="3"/>
          </w:tcPr>
          <w:p w14:paraId="32BF5D1F" w14:textId="4C2FF1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7731D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31" w:type="dxa"/>
            <w:gridSpan w:val="2"/>
          </w:tcPr>
          <w:p w14:paraId="7264409B" w14:textId="664F4595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731D5">
              <w:rPr>
                <w:rFonts w:ascii="Times New Roman" w:eastAsia="Calibri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1531" w:type="dxa"/>
          </w:tcPr>
          <w:p w14:paraId="0B0F6C0E" w14:textId="0A2D5FCA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7731D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81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573CE9" w:rsidRPr="00B22FE9" w14:paraId="686212D3" w14:textId="77777777" w:rsidTr="00573CE9">
        <w:trPr>
          <w:trHeight w:val="300"/>
        </w:trPr>
        <w:tc>
          <w:tcPr>
            <w:tcW w:w="1701" w:type="dxa"/>
            <w:vMerge/>
            <w:hideMark/>
          </w:tcPr>
          <w:p w14:paraId="43784AD6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hideMark/>
          </w:tcPr>
          <w:p w14:paraId="78DBD213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2417170B" w14:textId="09C08920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731D5">
              <w:rPr>
                <w:rFonts w:ascii="Times New Roman" w:eastAsia="Calibri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531" w:type="dxa"/>
            <w:gridSpan w:val="3"/>
          </w:tcPr>
          <w:p w14:paraId="24DBC974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2"/>
          </w:tcPr>
          <w:p w14:paraId="1ECC336C" w14:textId="0D3A6F42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31" w:type="dxa"/>
          </w:tcPr>
          <w:p w14:paraId="1ADD6644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3CE9" w:rsidRPr="00B22FE9" w14:paraId="345D2A5A" w14:textId="77777777" w:rsidTr="00573CE9">
        <w:trPr>
          <w:trHeight w:val="300"/>
        </w:trPr>
        <w:tc>
          <w:tcPr>
            <w:tcW w:w="1701" w:type="dxa"/>
            <w:hideMark/>
          </w:tcPr>
          <w:p w14:paraId="15792350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F-Z</w:t>
            </w:r>
          </w:p>
        </w:tc>
        <w:tc>
          <w:tcPr>
            <w:tcW w:w="1531" w:type="dxa"/>
            <w:hideMark/>
          </w:tcPr>
          <w:p w14:paraId="634C8043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08E18021" w14:textId="15CAFACA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7731D5">
              <w:rPr>
                <w:rFonts w:ascii="Times New Roman" w:eastAsia="Calibri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531" w:type="dxa"/>
            <w:gridSpan w:val="3"/>
          </w:tcPr>
          <w:p w14:paraId="4DFD3A25" w14:textId="2703D99F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7731D5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31" w:type="dxa"/>
            <w:gridSpan w:val="2"/>
          </w:tcPr>
          <w:p w14:paraId="06AC7436" w14:textId="59C0721E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531" w:type="dxa"/>
          </w:tcPr>
          <w:p w14:paraId="20F2FC22" w14:textId="46E6BC12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73CE9" w:rsidRPr="00B22FE9" w14:paraId="03D569F8" w14:textId="77777777" w:rsidTr="00573CE9">
        <w:trPr>
          <w:trHeight w:val="300"/>
        </w:trPr>
        <w:tc>
          <w:tcPr>
            <w:tcW w:w="1701" w:type="dxa"/>
            <w:hideMark/>
          </w:tcPr>
          <w:p w14:paraId="752E8B7E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hideMark/>
          </w:tcPr>
          <w:p w14:paraId="15AA67F2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45627C77" w14:textId="1CC9C9D8" w:rsidR="00B22FE9" w:rsidRPr="00B22FE9" w:rsidRDefault="007731D5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531" w:type="dxa"/>
            <w:gridSpan w:val="3"/>
          </w:tcPr>
          <w:p w14:paraId="6E4DBAFE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2"/>
          </w:tcPr>
          <w:p w14:paraId="370B9357" w14:textId="04512C01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531" w:type="dxa"/>
          </w:tcPr>
          <w:p w14:paraId="52204E31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3CE9" w:rsidRPr="00B22FE9" w14:paraId="7260FD43" w14:textId="77777777" w:rsidTr="00573CE9">
        <w:trPr>
          <w:trHeight w:val="300"/>
        </w:trPr>
        <w:tc>
          <w:tcPr>
            <w:tcW w:w="1701" w:type="dxa"/>
            <w:vMerge w:val="restart"/>
            <w:hideMark/>
          </w:tcPr>
          <w:p w14:paraId="2D4F045F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F-</w:t>
            </w: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X</w:t>
            </w:r>
            <w:proofErr w:type="spellEnd"/>
          </w:p>
        </w:tc>
        <w:tc>
          <w:tcPr>
            <w:tcW w:w="1531" w:type="dxa"/>
            <w:hideMark/>
          </w:tcPr>
          <w:p w14:paraId="4B67699B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594B48E2" w14:textId="3911CF3F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1" w:type="dxa"/>
            <w:gridSpan w:val="3"/>
          </w:tcPr>
          <w:p w14:paraId="3837DD52" w14:textId="7B487628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531" w:type="dxa"/>
            <w:gridSpan w:val="2"/>
          </w:tcPr>
          <w:p w14:paraId="523256C0" w14:textId="25E9C74E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531" w:type="dxa"/>
          </w:tcPr>
          <w:p w14:paraId="7036D3EC" w14:textId="148FCF09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573CE9" w:rsidRPr="00B22FE9" w14:paraId="6E4E0DF0" w14:textId="77777777" w:rsidTr="00573CE9">
        <w:trPr>
          <w:trHeight w:val="300"/>
        </w:trPr>
        <w:tc>
          <w:tcPr>
            <w:tcW w:w="1701" w:type="dxa"/>
            <w:vMerge/>
            <w:hideMark/>
          </w:tcPr>
          <w:p w14:paraId="0DE0F246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hideMark/>
          </w:tcPr>
          <w:p w14:paraId="09BB0F85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684F1B9C" w14:textId="6C063B9F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531" w:type="dxa"/>
            <w:gridSpan w:val="3"/>
          </w:tcPr>
          <w:p w14:paraId="3DE315A6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2"/>
          </w:tcPr>
          <w:p w14:paraId="4BC2634F" w14:textId="462A3B2C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531" w:type="dxa"/>
          </w:tcPr>
          <w:p w14:paraId="7B68BE03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3CE9" w:rsidRPr="00B22FE9" w14:paraId="56785123" w14:textId="77777777" w:rsidTr="00573CE9">
        <w:trPr>
          <w:trHeight w:val="300"/>
        </w:trPr>
        <w:tc>
          <w:tcPr>
            <w:tcW w:w="1701" w:type="dxa"/>
            <w:vMerge w:val="restart"/>
            <w:hideMark/>
          </w:tcPr>
          <w:p w14:paraId="4379B2CA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F-</w:t>
            </w: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Y</w:t>
            </w:r>
            <w:proofErr w:type="spellEnd"/>
          </w:p>
        </w:tc>
        <w:tc>
          <w:tcPr>
            <w:tcW w:w="1531" w:type="dxa"/>
            <w:hideMark/>
          </w:tcPr>
          <w:p w14:paraId="2ECCB9F0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7F05FBC2" w14:textId="5D2CDCED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531" w:type="dxa"/>
            <w:gridSpan w:val="3"/>
          </w:tcPr>
          <w:p w14:paraId="23983DEF" w14:textId="1D24570D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1" w:type="dxa"/>
            <w:gridSpan w:val="2"/>
          </w:tcPr>
          <w:p w14:paraId="228CC86D" w14:textId="162C573B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531" w:type="dxa"/>
          </w:tcPr>
          <w:p w14:paraId="0DF1C5D5" w14:textId="3E1B2D2E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</w:tr>
      <w:tr w:rsidR="00573CE9" w:rsidRPr="00B22FE9" w14:paraId="5679933E" w14:textId="77777777" w:rsidTr="00573CE9">
        <w:trPr>
          <w:trHeight w:val="300"/>
        </w:trPr>
        <w:tc>
          <w:tcPr>
            <w:tcW w:w="1701" w:type="dxa"/>
            <w:vMerge/>
            <w:hideMark/>
          </w:tcPr>
          <w:p w14:paraId="60CD8D6B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hideMark/>
          </w:tcPr>
          <w:p w14:paraId="48B73CAE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389FADE3" w14:textId="33A100C6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531" w:type="dxa"/>
            <w:gridSpan w:val="3"/>
          </w:tcPr>
          <w:p w14:paraId="60DEACAA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2"/>
          </w:tcPr>
          <w:p w14:paraId="5992CF5F" w14:textId="42A77536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531" w:type="dxa"/>
          </w:tcPr>
          <w:p w14:paraId="702A52A4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3CE9" w:rsidRPr="00B22FE9" w14:paraId="4A69B903" w14:textId="77777777" w:rsidTr="00573CE9">
        <w:trPr>
          <w:trHeight w:val="300"/>
        </w:trPr>
        <w:tc>
          <w:tcPr>
            <w:tcW w:w="1701" w:type="dxa"/>
            <w:vMerge w:val="restart"/>
            <w:hideMark/>
          </w:tcPr>
          <w:p w14:paraId="11128CB7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F-</w:t>
            </w: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Z</w:t>
            </w:r>
            <w:proofErr w:type="spellEnd"/>
          </w:p>
        </w:tc>
        <w:tc>
          <w:tcPr>
            <w:tcW w:w="1531" w:type="dxa"/>
            <w:hideMark/>
          </w:tcPr>
          <w:p w14:paraId="0FACFE22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7A9E13EC" w14:textId="2D4864D2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531" w:type="dxa"/>
            <w:gridSpan w:val="3"/>
          </w:tcPr>
          <w:p w14:paraId="1D6F4012" w14:textId="4D509BB6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1" w:type="dxa"/>
            <w:gridSpan w:val="2"/>
          </w:tcPr>
          <w:p w14:paraId="4FF9A56A" w14:textId="287283A3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531" w:type="dxa"/>
          </w:tcPr>
          <w:p w14:paraId="374BBA29" w14:textId="4C30DAFB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</w:tr>
      <w:tr w:rsidR="00573CE9" w:rsidRPr="00B22FE9" w14:paraId="658CABC6" w14:textId="77777777" w:rsidTr="00573CE9">
        <w:trPr>
          <w:trHeight w:val="300"/>
        </w:trPr>
        <w:tc>
          <w:tcPr>
            <w:tcW w:w="1701" w:type="dxa"/>
            <w:vMerge/>
            <w:hideMark/>
          </w:tcPr>
          <w:p w14:paraId="54EB7F75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hideMark/>
          </w:tcPr>
          <w:p w14:paraId="69857D66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4128A059" w14:textId="094DB610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531" w:type="dxa"/>
            <w:gridSpan w:val="3"/>
          </w:tcPr>
          <w:p w14:paraId="4E9C5E8F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2"/>
          </w:tcPr>
          <w:p w14:paraId="5FE460D3" w14:textId="054E465A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531" w:type="dxa"/>
          </w:tcPr>
          <w:p w14:paraId="5763666D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3CE9" w:rsidRPr="00B22FE9" w14:paraId="63D1034B" w14:textId="77777777" w:rsidTr="00573CE9">
        <w:trPr>
          <w:trHeight w:val="300"/>
        </w:trPr>
        <w:tc>
          <w:tcPr>
            <w:tcW w:w="1701" w:type="dxa"/>
            <w:vMerge w:val="restart"/>
            <w:hideMark/>
          </w:tcPr>
          <w:p w14:paraId="60A6BA32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Sta</w:t>
            </w:r>
            <w:proofErr w:type="spellEnd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X</w:t>
            </w:r>
          </w:p>
        </w:tc>
        <w:tc>
          <w:tcPr>
            <w:tcW w:w="1531" w:type="dxa"/>
            <w:hideMark/>
          </w:tcPr>
          <w:p w14:paraId="7742063F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3AF6A948" w14:textId="26EDA990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531" w:type="dxa"/>
            <w:gridSpan w:val="3"/>
          </w:tcPr>
          <w:p w14:paraId="23C8F584" w14:textId="068EBC01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gridSpan w:val="2"/>
          </w:tcPr>
          <w:p w14:paraId="6F7F91EE" w14:textId="2CCF18CE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F354D"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1" w:type="dxa"/>
          </w:tcPr>
          <w:p w14:paraId="0C0E5485" w14:textId="1FF75148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</w:tr>
      <w:tr w:rsidR="00573CE9" w:rsidRPr="00B22FE9" w14:paraId="6D904100" w14:textId="77777777" w:rsidTr="00573CE9">
        <w:trPr>
          <w:trHeight w:val="300"/>
        </w:trPr>
        <w:tc>
          <w:tcPr>
            <w:tcW w:w="1701" w:type="dxa"/>
            <w:vMerge/>
            <w:hideMark/>
          </w:tcPr>
          <w:p w14:paraId="64784131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hideMark/>
          </w:tcPr>
          <w:p w14:paraId="7469D2AF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1AC47445" w14:textId="121F6D85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1" w:type="dxa"/>
            <w:gridSpan w:val="3"/>
          </w:tcPr>
          <w:p w14:paraId="7DAD35BB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2"/>
          </w:tcPr>
          <w:p w14:paraId="78F34FC0" w14:textId="5AB9522B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531" w:type="dxa"/>
          </w:tcPr>
          <w:p w14:paraId="29476CAA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3CE9" w:rsidRPr="00B22FE9" w14:paraId="3EE136D5" w14:textId="77777777" w:rsidTr="00573CE9">
        <w:trPr>
          <w:trHeight w:val="300"/>
        </w:trPr>
        <w:tc>
          <w:tcPr>
            <w:tcW w:w="1701" w:type="dxa"/>
            <w:vMerge w:val="restart"/>
            <w:hideMark/>
          </w:tcPr>
          <w:p w14:paraId="521A9196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Sta</w:t>
            </w:r>
            <w:proofErr w:type="spellEnd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Y</w:t>
            </w:r>
          </w:p>
        </w:tc>
        <w:tc>
          <w:tcPr>
            <w:tcW w:w="1531" w:type="dxa"/>
            <w:hideMark/>
          </w:tcPr>
          <w:p w14:paraId="6050199B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7BF341A5" w14:textId="12922712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531" w:type="dxa"/>
            <w:gridSpan w:val="3"/>
          </w:tcPr>
          <w:p w14:paraId="3E2A5E30" w14:textId="0BF1A327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1" w:type="dxa"/>
            <w:gridSpan w:val="2"/>
          </w:tcPr>
          <w:p w14:paraId="7A6C2C07" w14:textId="500CB8D4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531" w:type="dxa"/>
          </w:tcPr>
          <w:p w14:paraId="22E20B85" w14:textId="131B768F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73CE9" w:rsidRPr="00B22FE9" w14:paraId="6602082E" w14:textId="77777777" w:rsidTr="00573CE9">
        <w:trPr>
          <w:trHeight w:val="300"/>
        </w:trPr>
        <w:tc>
          <w:tcPr>
            <w:tcW w:w="1701" w:type="dxa"/>
            <w:vMerge/>
            <w:hideMark/>
          </w:tcPr>
          <w:p w14:paraId="61016C48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hideMark/>
          </w:tcPr>
          <w:p w14:paraId="0EA3FD5F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443BD89D" w14:textId="1FA001C0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531" w:type="dxa"/>
            <w:gridSpan w:val="3"/>
          </w:tcPr>
          <w:p w14:paraId="46F1D43B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2"/>
          </w:tcPr>
          <w:p w14:paraId="4667A311" w14:textId="586FE642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531" w:type="dxa"/>
          </w:tcPr>
          <w:p w14:paraId="10E78F88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3CE9" w:rsidRPr="00B22FE9" w14:paraId="27970E25" w14:textId="77777777" w:rsidTr="00573CE9">
        <w:trPr>
          <w:trHeight w:val="300"/>
        </w:trPr>
        <w:tc>
          <w:tcPr>
            <w:tcW w:w="1701" w:type="dxa"/>
            <w:vMerge w:val="restart"/>
            <w:hideMark/>
          </w:tcPr>
          <w:p w14:paraId="7700AC8B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Sta</w:t>
            </w:r>
            <w:proofErr w:type="spellEnd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Z</w:t>
            </w:r>
          </w:p>
        </w:tc>
        <w:tc>
          <w:tcPr>
            <w:tcW w:w="1531" w:type="dxa"/>
            <w:hideMark/>
          </w:tcPr>
          <w:p w14:paraId="6FE8368C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3A8181FC" w14:textId="7B52C61F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1531" w:type="dxa"/>
            <w:gridSpan w:val="3"/>
          </w:tcPr>
          <w:p w14:paraId="15647465" w14:textId="3187932A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31" w:type="dxa"/>
            <w:gridSpan w:val="2"/>
          </w:tcPr>
          <w:p w14:paraId="49D203FC" w14:textId="39258E7F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1531" w:type="dxa"/>
          </w:tcPr>
          <w:p w14:paraId="18EFA45B" w14:textId="70D8689D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573CE9" w:rsidRPr="00B22FE9" w14:paraId="50E6EB82" w14:textId="77777777" w:rsidTr="00573CE9">
        <w:trPr>
          <w:trHeight w:val="300"/>
        </w:trPr>
        <w:tc>
          <w:tcPr>
            <w:tcW w:w="1701" w:type="dxa"/>
            <w:vMerge/>
            <w:hideMark/>
          </w:tcPr>
          <w:p w14:paraId="69065F8E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hideMark/>
          </w:tcPr>
          <w:p w14:paraId="348CBAAE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15E274DD" w14:textId="39323E01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531" w:type="dxa"/>
            <w:gridSpan w:val="3"/>
          </w:tcPr>
          <w:p w14:paraId="2BA9F8FC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2"/>
          </w:tcPr>
          <w:p w14:paraId="32C1A5F4" w14:textId="578186A7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1531" w:type="dxa"/>
          </w:tcPr>
          <w:p w14:paraId="4A084347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3CE9" w:rsidRPr="00B22FE9" w14:paraId="31A56381" w14:textId="77777777" w:rsidTr="00573CE9">
        <w:trPr>
          <w:trHeight w:val="300"/>
        </w:trPr>
        <w:tc>
          <w:tcPr>
            <w:tcW w:w="1701" w:type="dxa"/>
            <w:vMerge w:val="restart"/>
            <w:hideMark/>
          </w:tcPr>
          <w:p w14:paraId="45E5BEEE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Sta-aX</w:t>
            </w:r>
            <w:proofErr w:type="spellEnd"/>
          </w:p>
        </w:tc>
        <w:tc>
          <w:tcPr>
            <w:tcW w:w="1531" w:type="dxa"/>
            <w:hideMark/>
          </w:tcPr>
          <w:p w14:paraId="19DA8F19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70B0755D" w14:textId="1F1789CA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1531" w:type="dxa"/>
            <w:gridSpan w:val="3"/>
          </w:tcPr>
          <w:p w14:paraId="3C937555" w14:textId="650DCB0B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31" w:type="dxa"/>
            <w:gridSpan w:val="2"/>
          </w:tcPr>
          <w:p w14:paraId="00092429" w14:textId="5D335BD5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1531" w:type="dxa"/>
          </w:tcPr>
          <w:p w14:paraId="79BCEA0B" w14:textId="1656D75E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573CE9" w:rsidRPr="00B22FE9" w14:paraId="5D6AC53A" w14:textId="77777777" w:rsidTr="00573CE9">
        <w:trPr>
          <w:trHeight w:val="300"/>
        </w:trPr>
        <w:tc>
          <w:tcPr>
            <w:tcW w:w="1701" w:type="dxa"/>
            <w:vMerge/>
            <w:hideMark/>
          </w:tcPr>
          <w:p w14:paraId="30E71ECF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hideMark/>
          </w:tcPr>
          <w:p w14:paraId="2D95C7F6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6624FD42" w14:textId="1C90F496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531" w:type="dxa"/>
            <w:gridSpan w:val="3"/>
          </w:tcPr>
          <w:p w14:paraId="3414C576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2"/>
          </w:tcPr>
          <w:p w14:paraId="1BE81CB5" w14:textId="0003E441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531" w:type="dxa"/>
          </w:tcPr>
          <w:p w14:paraId="32A20141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3CE9" w:rsidRPr="00B22FE9" w14:paraId="6A2A7464" w14:textId="77777777" w:rsidTr="00573CE9">
        <w:trPr>
          <w:trHeight w:val="300"/>
        </w:trPr>
        <w:tc>
          <w:tcPr>
            <w:tcW w:w="1701" w:type="dxa"/>
            <w:vMerge w:val="restart"/>
            <w:hideMark/>
          </w:tcPr>
          <w:p w14:paraId="641D21D4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Sta-aY</w:t>
            </w:r>
            <w:proofErr w:type="spellEnd"/>
          </w:p>
        </w:tc>
        <w:tc>
          <w:tcPr>
            <w:tcW w:w="1531" w:type="dxa"/>
            <w:hideMark/>
          </w:tcPr>
          <w:p w14:paraId="4CA7A119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55DC292D" w14:textId="30584936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.73</w:t>
            </w:r>
          </w:p>
        </w:tc>
        <w:tc>
          <w:tcPr>
            <w:tcW w:w="1531" w:type="dxa"/>
            <w:gridSpan w:val="3"/>
          </w:tcPr>
          <w:p w14:paraId="7A248F2B" w14:textId="45FD6DEA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1" w:type="dxa"/>
            <w:gridSpan w:val="2"/>
          </w:tcPr>
          <w:p w14:paraId="67954D12" w14:textId="266E94BF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.86</w:t>
            </w:r>
          </w:p>
        </w:tc>
        <w:tc>
          <w:tcPr>
            <w:tcW w:w="1531" w:type="dxa"/>
          </w:tcPr>
          <w:p w14:paraId="65BA8D78" w14:textId="7B4D2060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</w:tr>
      <w:tr w:rsidR="00573CE9" w:rsidRPr="00B22FE9" w14:paraId="24823761" w14:textId="77777777" w:rsidTr="00573CE9">
        <w:trPr>
          <w:trHeight w:val="300"/>
        </w:trPr>
        <w:tc>
          <w:tcPr>
            <w:tcW w:w="1701" w:type="dxa"/>
            <w:vMerge/>
            <w:hideMark/>
          </w:tcPr>
          <w:p w14:paraId="79C015BD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hideMark/>
          </w:tcPr>
          <w:p w14:paraId="590EE5B3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2B8EEF8D" w14:textId="58DFFD88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1531" w:type="dxa"/>
            <w:gridSpan w:val="3"/>
          </w:tcPr>
          <w:p w14:paraId="2588C0CD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2"/>
          </w:tcPr>
          <w:p w14:paraId="0A594461" w14:textId="240E3196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531" w:type="dxa"/>
          </w:tcPr>
          <w:p w14:paraId="1DA0F0CB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73CE9" w:rsidRPr="00B22FE9" w14:paraId="57CC9C41" w14:textId="77777777" w:rsidTr="00573CE9">
        <w:trPr>
          <w:trHeight w:val="300"/>
        </w:trPr>
        <w:tc>
          <w:tcPr>
            <w:tcW w:w="1701" w:type="dxa"/>
            <w:vMerge w:val="restart"/>
            <w:hideMark/>
          </w:tcPr>
          <w:p w14:paraId="32934C78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Sta-aZ</w:t>
            </w:r>
            <w:proofErr w:type="spellEnd"/>
          </w:p>
        </w:tc>
        <w:tc>
          <w:tcPr>
            <w:tcW w:w="1531" w:type="dxa"/>
            <w:hideMark/>
          </w:tcPr>
          <w:p w14:paraId="57E97554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3246FA46" w14:textId="08A825E1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31" w:type="dxa"/>
            <w:gridSpan w:val="3"/>
          </w:tcPr>
          <w:p w14:paraId="67FC1257" w14:textId="35C1ECED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9</w:t>
            </w:r>
            <w:r w:rsidR="00D64A6B">
              <w:rPr>
                <w:rFonts w:ascii="Times New Roman" w:eastAsia="Calibri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31" w:type="dxa"/>
            <w:gridSpan w:val="2"/>
          </w:tcPr>
          <w:p w14:paraId="4C587550" w14:textId="6BAAFECF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531" w:type="dxa"/>
          </w:tcPr>
          <w:p w14:paraId="78995281" w14:textId="19FE4CAE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03</w:t>
            </w:r>
          </w:p>
        </w:tc>
      </w:tr>
      <w:tr w:rsidR="00573CE9" w:rsidRPr="00B22FE9" w14:paraId="2246F1C0" w14:textId="77777777" w:rsidTr="00573CE9">
        <w:trPr>
          <w:trHeight w:val="300"/>
        </w:trPr>
        <w:tc>
          <w:tcPr>
            <w:tcW w:w="1701" w:type="dxa"/>
            <w:vMerge/>
            <w:hideMark/>
          </w:tcPr>
          <w:p w14:paraId="5F934480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hideMark/>
          </w:tcPr>
          <w:p w14:paraId="2FB7C901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1531" w:type="dxa"/>
            <w:gridSpan w:val="2"/>
            <w:noWrap/>
          </w:tcPr>
          <w:p w14:paraId="38A6F16C" w14:textId="13AED3E4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CF354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31" w:type="dxa"/>
            <w:gridSpan w:val="3"/>
          </w:tcPr>
          <w:p w14:paraId="77888FB4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2"/>
          </w:tcPr>
          <w:p w14:paraId="4CFDD391" w14:textId="3503800F" w:rsidR="00B22FE9" w:rsidRPr="00B22FE9" w:rsidRDefault="00CF354D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531" w:type="dxa"/>
          </w:tcPr>
          <w:p w14:paraId="40AA4029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345CBEB" w14:textId="259913CF" w:rsidR="00B22FE9" w:rsidRPr="00B670EE" w:rsidRDefault="00B22FE9" w:rsidP="00B22F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670EE">
        <w:rPr>
          <w:rFonts w:ascii="Times New Roman" w:hAnsi="Times New Roman" w:cs="Times New Roman"/>
          <w:sz w:val="24"/>
          <w:szCs w:val="24"/>
          <w:lang w:val="en-US"/>
        </w:rPr>
        <w:t>aX</w:t>
      </w:r>
      <w:proofErr w:type="spellEnd"/>
      <w:r w:rsidRPr="00B670EE">
        <w:rPr>
          <w:rFonts w:ascii="Times New Roman" w:hAnsi="Times New Roman" w:cs="Times New Roman"/>
          <w:sz w:val="24"/>
          <w:szCs w:val="24"/>
          <w:lang w:val="en-US"/>
        </w:rPr>
        <w:t xml:space="preserve"> = angular acceleration in X axis; </w:t>
      </w:r>
      <w:proofErr w:type="spellStart"/>
      <w:r w:rsidRPr="00B670EE">
        <w:rPr>
          <w:rFonts w:ascii="Times New Roman" w:hAnsi="Times New Roman" w:cs="Times New Roman"/>
          <w:sz w:val="24"/>
          <w:szCs w:val="24"/>
          <w:lang w:val="en-US"/>
        </w:rPr>
        <w:t>aY</w:t>
      </w:r>
      <w:proofErr w:type="spellEnd"/>
      <w:r w:rsidRPr="00B670EE">
        <w:rPr>
          <w:rFonts w:ascii="Times New Roman" w:hAnsi="Times New Roman" w:cs="Times New Roman"/>
          <w:sz w:val="24"/>
          <w:szCs w:val="24"/>
          <w:lang w:val="en-US"/>
        </w:rPr>
        <w:t xml:space="preserve"> = angular acceleration in Y axis; </w:t>
      </w:r>
      <w:proofErr w:type="spellStart"/>
      <w:r w:rsidRPr="00B670EE">
        <w:rPr>
          <w:rFonts w:ascii="Times New Roman" w:hAnsi="Times New Roman" w:cs="Times New Roman"/>
          <w:sz w:val="24"/>
          <w:szCs w:val="24"/>
          <w:lang w:val="en-US"/>
        </w:rPr>
        <w:t>aZ</w:t>
      </w:r>
      <w:proofErr w:type="spellEnd"/>
      <w:r w:rsidRPr="00B670EE">
        <w:rPr>
          <w:rFonts w:ascii="Times New Roman" w:hAnsi="Times New Roman" w:cs="Times New Roman"/>
          <w:sz w:val="24"/>
          <w:szCs w:val="24"/>
          <w:lang w:val="en-US"/>
        </w:rPr>
        <w:t xml:space="preserve"> = angular acceleration in Z axis; RF = resonant frequency; Sta = stationarity of the signal</w:t>
      </w:r>
      <w:r w:rsidR="007731D5" w:rsidRPr="00B670EE">
        <w:rPr>
          <w:rFonts w:ascii="Times New Roman" w:hAnsi="Times New Roman" w:cs="Times New Roman"/>
          <w:sz w:val="24"/>
          <w:szCs w:val="24"/>
          <w:lang w:val="en-US"/>
        </w:rPr>
        <w:t xml:space="preserve">. No significant differences </w:t>
      </w:r>
      <w:r w:rsidR="00B670EE" w:rsidRPr="00B670EE">
        <w:rPr>
          <w:rFonts w:ascii="Times New Roman" w:hAnsi="Times New Roman" w:cs="Times New Roman"/>
          <w:sz w:val="24"/>
          <w:szCs w:val="24"/>
          <w:lang w:val="en-US"/>
        </w:rPr>
        <w:t xml:space="preserve">were detected </w:t>
      </w:r>
      <w:r w:rsidR="007731D5" w:rsidRPr="00B670EE">
        <w:rPr>
          <w:rFonts w:ascii="Times New Roman" w:hAnsi="Times New Roman" w:cs="Times New Roman"/>
          <w:sz w:val="24"/>
          <w:szCs w:val="24"/>
          <w:lang w:val="en-US"/>
        </w:rPr>
        <w:t>between patient</w:t>
      </w:r>
      <w:r w:rsidR="00B670E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731D5" w:rsidRPr="00B670EE">
        <w:rPr>
          <w:rFonts w:ascii="Times New Roman" w:hAnsi="Times New Roman" w:cs="Times New Roman"/>
          <w:sz w:val="24"/>
          <w:szCs w:val="24"/>
          <w:lang w:val="en-US"/>
        </w:rPr>
        <w:t xml:space="preserve"> and control</w:t>
      </w:r>
      <w:r w:rsidR="00B670E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731D5" w:rsidRPr="00B670EE">
        <w:rPr>
          <w:rFonts w:ascii="Times New Roman" w:hAnsi="Times New Roman" w:cs="Times New Roman"/>
          <w:sz w:val="24"/>
          <w:szCs w:val="24"/>
          <w:lang w:val="en-US"/>
        </w:rPr>
        <w:t xml:space="preserve"> in stationarity or resonant frequency of upper limb movements</w:t>
      </w:r>
      <w:r w:rsidR="00CF354D" w:rsidRPr="00B670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81D3087" w14:textId="42DB9F42" w:rsidR="007B14BF" w:rsidRDefault="007B14B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479FEE3" w14:textId="532A3D08" w:rsidR="00B22FE9" w:rsidRPr="00B22FE9" w:rsidRDefault="00B22FE9" w:rsidP="00B22FE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22FE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CF3AB5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22F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B14BF">
        <w:rPr>
          <w:rFonts w:ascii="Times New Roman" w:eastAsia="Calibri" w:hAnsi="Times New Roman" w:cs="Times New Roman"/>
          <w:sz w:val="24"/>
          <w:szCs w:val="24"/>
          <w:lang w:val="en-US"/>
        </w:rPr>
        <w:t>C</w:t>
      </w:r>
      <w:r w:rsidR="007B14BF" w:rsidRPr="00B22FE9">
        <w:rPr>
          <w:rFonts w:ascii="Times New Roman" w:eastAsia="Calibri" w:hAnsi="Times New Roman" w:cs="Times New Roman"/>
          <w:sz w:val="24"/>
          <w:szCs w:val="24"/>
          <w:lang w:val="en-US"/>
        </w:rPr>
        <w:t>orrelation</w:t>
      </w:r>
      <w:r w:rsidR="007B14B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</w:t>
      </w:r>
      <w:r w:rsidR="00095521">
        <w:rPr>
          <w:rFonts w:ascii="Times New Roman" w:eastAsia="Calibri" w:hAnsi="Times New Roman" w:cs="Times New Roman"/>
          <w:sz w:val="24"/>
          <w:szCs w:val="24"/>
          <w:lang w:val="en-US"/>
        </w:rPr>
        <w:t>FNT</w:t>
      </w:r>
      <w:r w:rsidRPr="00B22FE9">
        <w:rPr>
          <w:rFonts w:ascii="Times New Roman" w:eastAsia="Calibri" w:hAnsi="Times New Roman" w:cs="Times New Roman"/>
          <w:sz w:val="24"/>
          <w:szCs w:val="24"/>
          <w:lang w:val="en-US"/>
        </w:rPr>
        <w:t>-S variable</w:t>
      </w:r>
      <w:r w:rsidR="007B14BF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B22F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SARA</w:t>
      </w:r>
      <w:r w:rsidR="007B14B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core</w:t>
      </w:r>
      <w:r w:rsidRPr="00B22FE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567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595"/>
        <w:gridCol w:w="2414"/>
      </w:tblGrid>
      <w:tr w:rsidR="00B22FE9" w:rsidRPr="00B22FE9" w14:paraId="2024DA08" w14:textId="77777777" w:rsidTr="00573CE9">
        <w:trPr>
          <w:trHeight w:val="567"/>
        </w:trPr>
        <w:tc>
          <w:tcPr>
            <w:tcW w:w="193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3438D7" w14:textId="0474C45D" w:rsidR="00B22FE9" w:rsidRPr="00B22FE9" w:rsidRDefault="00CF3AB5" w:rsidP="00817C16">
            <w:pPr>
              <w:tabs>
                <w:tab w:val="left" w:pos="2190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7532A5" w14:textId="3C9BD31F" w:rsidR="00B22FE9" w:rsidRPr="00B22FE9" w:rsidRDefault="00CF3AB5" w:rsidP="00817C16">
            <w:pPr>
              <w:tabs>
                <w:tab w:val="center" w:pos="1099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rrelatio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efficient</w:t>
            </w:r>
            <w:proofErr w:type="spellEnd"/>
          </w:p>
        </w:tc>
      </w:tr>
      <w:tr w:rsidR="00B22FE9" w:rsidRPr="00B22FE9" w14:paraId="468BE117" w14:textId="77777777" w:rsidTr="00573CE9">
        <w:trPr>
          <w:trHeight w:val="300"/>
        </w:trPr>
        <w:tc>
          <w:tcPr>
            <w:tcW w:w="986" w:type="dxa"/>
            <w:vMerge w:val="restart"/>
            <w:tcBorders>
              <w:top w:val="single" w:sz="4" w:space="0" w:color="auto"/>
            </w:tcBorders>
            <w:hideMark/>
          </w:tcPr>
          <w:p w14:paraId="40CD2293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taps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</w:tcBorders>
            <w:hideMark/>
          </w:tcPr>
          <w:p w14:paraId="18B427B0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  <w:hideMark/>
          </w:tcPr>
          <w:p w14:paraId="52634CF3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376</w:t>
            </w:r>
          </w:p>
        </w:tc>
      </w:tr>
      <w:tr w:rsidR="00B22FE9" w:rsidRPr="00B22FE9" w14:paraId="38A308BB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7F470EE3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64130B01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499A1EF9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112</w:t>
            </w:r>
          </w:p>
        </w:tc>
      </w:tr>
      <w:tr w:rsidR="00B22FE9" w:rsidRPr="00B22FE9" w14:paraId="2B0E387A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6192B257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-X</w:t>
            </w:r>
          </w:p>
        </w:tc>
        <w:tc>
          <w:tcPr>
            <w:tcW w:w="947" w:type="dxa"/>
            <w:hideMark/>
          </w:tcPr>
          <w:p w14:paraId="53D0AD96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33" w:type="dxa"/>
            <w:noWrap/>
            <w:hideMark/>
          </w:tcPr>
          <w:p w14:paraId="07A0489C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466</w:t>
            </w:r>
          </w:p>
        </w:tc>
      </w:tr>
      <w:tr w:rsidR="00B22FE9" w:rsidRPr="00B22FE9" w14:paraId="641D7AA3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5B9975D0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29499012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0628BE69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044</w:t>
            </w:r>
          </w:p>
        </w:tc>
      </w:tr>
      <w:tr w:rsidR="00B22FE9" w:rsidRPr="00B22FE9" w14:paraId="5E2CAC3A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59F6BDC4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-Y</w:t>
            </w:r>
          </w:p>
        </w:tc>
        <w:tc>
          <w:tcPr>
            <w:tcW w:w="947" w:type="dxa"/>
            <w:hideMark/>
          </w:tcPr>
          <w:p w14:paraId="69DB0063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11AABD4B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511*</w:t>
            </w:r>
          </w:p>
        </w:tc>
      </w:tr>
      <w:tr w:rsidR="00B22FE9" w:rsidRPr="00B22FE9" w14:paraId="456709E0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72D81FEF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684DFF1F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1341264D" w14:textId="40FF273A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CF3AB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25</w:t>
            </w:r>
          </w:p>
        </w:tc>
      </w:tr>
      <w:tr w:rsidR="00B22FE9" w:rsidRPr="00B22FE9" w14:paraId="23BE41D6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1CF2AF2B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-Z</w:t>
            </w:r>
          </w:p>
        </w:tc>
        <w:tc>
          <w:tcPr>
            <w:tcW w:w="947" w:type="dxa"/>
            <w:hideMark/>
          </w:tcPr>
          <w:p w14:paraId="2536C177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33" w:type="dxa"/>
            <w:noWrap/>
            <w:hideMark/>
          </w:tcPr>
          <w:p w14:paraId="40A8B897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411</w:t>
            </w:r>
          </w:p>
        </w:tc>
      </w:tr>
      <w:tr w:rsidR="00B22FE9" w:rsidRPr="00B22FE9" w14:paraId="6DDE25FE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54F0856F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2A3BD33C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54236B74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080</w:t>
            </w:r>
          </w:p>
        </w:tc>
      </w:tr>
      <w:tr w:rsidR="00B22FE9" w:rsidRPr="00B22FE9" w14:paraId="510847B2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7E646DD7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-</w:t>
            </w: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X</w:t>
            </w:r>
            <w:proofErr w:type="spellEnd"/>
          </w:p>
        </w:tc>
        <w:tc>
          <w:tcPr>
            <w:tcW w:w="947" w:type="dxa"/>
            <w:hideMark/>
          </w:tcPr>
          <w:p w14:paraId="6DD6D8F3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664DC841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396</w:t>
            </w:r>
          </w:p>
        </w:tc>
      </w:tr>
      <w:tr w:rsidR="00B22FE9" w:rsidRPr="00B22FE9" w14:paraId="7B3452FD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45B34896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09F482EE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044F8F2D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093</w:t>
            </w:r>
          </w:p>
        </w:tc>
      </w:tr>
      <w:tr w:rsidR="00B22FE9" w:rsidRPr="00B22FE9" w14:paraId="6D034A23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2160A31B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-</w:t>
            </w: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Y</w:t>
            </w:r>
            <w:proofErr w:type="spellEnd"/>
          </w:p>
        </w:tc>
        <w:tc>
          <w:tcPr>
            <w:tcW w:w="947" w:type="dxa"/>
            <w:hideMark/>
          </w:tcPr>
          <w:p w14:paraId="135E0B91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33" w:type="dxa"/>
            <w:noWrap/>
            <w:hideMark/>
          </w:tcPr>
          <w:p w14:paraId="19EE7B77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520*</w:t>
            </w:r>
          </w:p>
        </w:tc>
      </w:tr>
      <w:tr w:rsidR="00B22FE9" w:rsidRPr="00B22FE9" w14:paraId="130D913E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32400C9D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5E30AC17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0C46CC05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023</w:t>
            </w:r>
          </w:p>
        </w:tc>
      </w:tr>
      <w:tr w:rsidR="00B22FE9" w:rsidRPr="00B22FE9" w14:paraId="66435785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0A89BE8F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-</w:t>
            </w: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Z</w:t>
            </w:r>
            <w:proofErr w:type="spellEnd"/>
          </w:p>
        </w:tc>
        <w:tc>
          <w:tcPr>
            <w:tcW w:w="947" w:type="dxa"/>
            <w:hideMark/>
          </w:tcPr>
          <w:p w14:paraId="61602EEB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33" w:type="dxa"/>
            <w:noWrap/>
            <w:hideMark/>
          </w:tcPr>
          <w:p w14:paraId="41F4C556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605*</w:t>
            </w:r>
          </w:p>
        </w:tc>
      </w:tr>
      <w:tr w:rsidR="00B22FE9" w:rsidRPr="00B22FE9" w14:paraId="39FB8156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40817D02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42A57A96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615CA38F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B22FE9" w:rsidRPr="00B22FE9" w14:paraId="3646BD9F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009D98A9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F-X</w:t>
            </w:r>
          </w:p>
        </w:tc>
        <w:tc>
          <w:tcPr>
            <w:tcW w:w="947" w:type="dxa"/>
            <w:hideMark/>
          </w:tcPr>
          <w:p w14:paraId="38F64BC2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5BC52C70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332</w:t>
            </w:r>
          </w:p>
        </w:tc>
      </w:tr>
      <w:tr w:rsidR="00B22FE9" w:rsidRPr="00B22FE9" w14:paraId="54E12E0B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52E55D0B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442F587F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6762D062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165</w:t>
            </w:r>
          </w:p>
        </w:tc>
      </w:tr>
      <w:tr w:rsidR="00B22FE9" w:rsidRPr="00B22FE9" w14:paraId="1ABDE56E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5DB05228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F-Y</w:t>
            </w:r>
          </w:p>
        </w:tc>
        <w:tc>
          <w:tcPr>
            <w:tcW w:w="947" w:type="dxa"/>
            <w:hideMark/>
          </w:tcPr>
          <w:p w14:paraId="504CB387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29902A92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194</w:t>
            </w:r>
          </w:p>
        </w:tc>
      </w:tr>
      <w:tr w:rsidR="00B22FE9" w:rsidRPr="00B22FE9" w14:paraId="70270DE5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02175DE5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5579BEC1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3A97E488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426</w:t>
            </w:r>
          </w:p>
        </w:tc>
      </w:tr>
      <w:tr w:rsidR="00B22FE9" w:rsidRPr="00B22FE9" w14:paraId="5F6AF57D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254CF7E3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F-Z</w:t>
            </w:r>
          </w:p>
        </w:tc>
        <w:tc>
          <w:tcPr>
            <w:tcW w:w="947" w:type="dxa"/>
            <w:hideMark/>
          </w:tcPr>
          <w:p w14:paraId="14CE964F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54691C2E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206</w:t>
            </w:r>
          </w:p>
        </w:tc>
      </w:tr>
      <w:tr w:rsidR="00B22FE9" w:rsidRPr="00B22FE9" w14:paraId="22D75AB0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2558A204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544C329E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0A3EB5F6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397</w:t>
            </w:r>
          </w:p>
        </w:tc>
      </w:tr>
      <w:tr w:rsidR="00B22FE9" w:rsidRPr="00B22FE9" w14:paraId="292F4D96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3ABECDE1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F-</w:t>
            </w: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X</w:t>
            </w:r>
            <w:proofErr w:type="spellEnd"/>
          </w:p>
        </w:tc>
        <w:tc>
          <w:tcPr>
            <w:tcW w:w="947" w:type="dxa"/>
            <w:hideMark/>
          </w:tcPr>
          <w:p w14:paraId="44ED1691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56878CBF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363</w:t>
            </w:r>
          </w:p>
        </w:tc>
      </w:tr>
      <w:tr w:rsidR="00B22FE9" w:rsidRPr="00B22FE9" w14:paraId="5B6D6969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16C030F0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66221890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4515410D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127</w:t>
            </w:r>
          </w:p>
        </w:tc>
      </w:tr>
      <w:tr w:rsidR="00B22FE9" w:rsidRPr="00B22FE9" w14:paraId="36DEBE86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0F71CB3F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F-</w:t>
            </w: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Y</w:t>
            </w:r>
            <w:proofErr w:type="spellEnd"/>
          </w:p>
        </w:tc>
        <w:tc>
          <w:tcPr>
            <w:tcW w:w="947" w:type="dxa"/>
            <w:hideMark/>
          </w:tcPr>
          <w:p w14:paraId="1B8EEB28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54E02B02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061</w:t>
            </w:r>
          </w:p>
        </w:tc>
      </w:tr>
      <w:tr w:rsidR="00B22FE9" w:rsidRPr="00B22FE9" w14:paraId="3141DC64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1A3FE982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20EDD700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5F5DEC5F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805</w:t>
            </w:r>
          </w:p>
        </w:tc>
      </w:tr>
      <w:tr w:rsidR="00B22FE9" w:rsidRPr="00B22FE9" w14:paraId="3323FB9F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46B0C70A" w14:textId="648604BC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F-</w:t>
            </w: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r w:rsidR="0052674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Z</w:t>
            </w:r>
            <w:proofErr w:type="spellEnd"/>
          </w:p>
        </w:tc>
        <w:tc>
          <w:tcPr>
            <w:tcW w:w="947" w:type="dxa"/>
            <w:hideMark/>
          </w:tcPr>
          <w:p w14:paraId="06D094E4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0AECA288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077</w:t>
            </w:r>
          </w:p>
        </w:tc>
      </w:tr>
      <w:tr w:rsidR="00B22FE9" w:rsidRPr="00B22FE9" w14:paraId="39D647F0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0678CFCB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63C847BB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1574B87D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753</w:t>
            </w:r>
          </w:p>
        </w:tc>
      </w:tr>
      <w:tr w:rsidR="00B22FE9" w:rsidRPr="00B22FE9" w14:paraId="01782A10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6C928253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Sta</w:t>
            </w:r>
            <w:proofErr w:type="spellEnd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X</w:t>
            </w:r>
          </w:p>
        </w:tc>
        <w:tc>
          <w:tcPr>
            <w:tcW w:w="947" w:type="dxa"/>
            <w:hideMark/>
          </w:tcPr>
          <w:p w14:paraId="4B9E9693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1E0358F3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055</w:t>
            </w:r>
          </w:p>
        </w:tc>
      </w:tr>
      <w:tr w:rsidR="00B22FE9" w:rsidRPr="00B22FE9" w14:paraId="5ABD6158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79F25BBC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61B636C7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266062DC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822</w:t>
            </w:r>
          </w:p>
        </w:tc>
      </w:tr>
      <w:tr w:rsidR="00B22FE9" w:rsidRPr="00B22FE9" w14:paraId="73DFCD9B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2E4C5B7D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Sta</w:t>
            </w:r>
            <w:proofErr w:type="spellEnd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Y</w:t>
            </w:r>
          </w:p>
        </w:tc>
        <w:tc>
          <w:tcPr>
            <w:tcW w:w="947" w:type="dxa"/>
            <w:hideMark/>
          </w:tcPr>
          <w:p w14:paraId="425EA12D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435A2239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354</w:t>
            </w:r>
          </w:p>
        </w:tc>
      </w:tr>
      <w:tr w:rsidR="00B22FE9" w:rsidRPr="00B22FE9" w14:paraId="19BB9600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6BDF9889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7BEBA8E4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1ABB2D0A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138</w:t>
            </w:r>
          </w:p>
        </w:tc>
      </w:tr>
      <w:tr w:rsidR="00B22FE9" w:rsidRPr="00B22FE9" w14:paraId="34400244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4C764EC6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Sta</w:t>
            </w:r>
            <w:proofErr w:type="spellEnd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Z</w:t>
            </w:r>
          </w:p>
        </w:tc>
        <w:tc>
          <w:tcPr>
            <w:tcW w:w="947" w:type="dxa"/>
            <w:hideMark/>
          </w:tcPr>
          <w:p w14:paraId="71B8D46C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5ABA32E9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374</w:t>
            </w:r>
          </w:p>
        </w:tc>
      </w:tr>
      <w:tr w:rsidR="00B22FE9" w:rsidRPr="00B22FE9" w14:paraId="04D7FF5A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16A3BA94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22398B5F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14A4798E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115</w:t>
            </w:r>
          </w:p>
        </w:tc>
      </w:tr>
      <w:tr w:rsidR="00B22FE9" w:rsidRPr="00B22FE9" w14:paraId="48643AE8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6D6BCD19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Sta-aX</w:t>
            </w:r>
            <w:proofErr w:type="spellEnd"/>
          </w:p>
        </w:tc>
        <w:tc>
          <w:tcPr>
            <w:tcW w:w="947" w:type="dxa"/>
            <w:hideMark/>
          </w:tcPr>
          <w:p w14:paraId="5BA83B21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5FF1555A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201</w:t>
            </w:r>
          </w:p>
        </w:tc>
      </w:tr>
      <w:tr w:rsidR="00B22FE9" w:rsidRPr="00B22FE9" w14:paraId="4463A026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4834AE9F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281BE986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51DA7266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410</w:t>
            </w:r>
          </w:p>
        </w:tc>
      </w:tr>
      <w:tr w:rsidR="00B22FE9" w:rsidRPr="00B22FE9" w14:paraId="31E2AE7D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3D03BDA1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Sta-aY</w:t>
            </w:r>
            <w:proofErr w:type="spellEnd"/>
          </w:p>
        </w:tc>
        <w:tc>
          <w:tcPr>
            <w:tcW w:w="947" w:type="dxa"/>
            <w:hideMark/>
          </w:tcPr>
          <w:p w14:paraId="538E8B93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1E8D6830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109</w:t>
            </w:r>
          </w:p>
        </w:tc>
      </w:tr>
      <w:tr w:rsidR="00B22FE9" w:rsidRPr="00B22FE9" w14:paraId="1B674A90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604CBBF6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7AD3C24D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28D2006E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657</w:t>
            </w:r>
          </w:p>
        </w:tc>
      </w:tr>
      <w:tr w:rsidR="00B22FE9" w:rsidRPr="00B22FE9" w14:paraId="0918A4B7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64A43E8B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Sta-aZ</w:t>
            </w:r>
            <w:proofErr w:type="spellEnd"/>
          </w:p>
        </w:tc>
        <w:tc>
          <w:tcPr>
            <w:tcW w:w="947" w:type="dxa"/>
            <w:hideMark/>
          </w:tcPr>
          <w:p w14:paraId="0C00383C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7F7A122F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631</w:t>
            </w:r>
          </w:p>
        </w:tc>
      </w:tr>
      <w:tr w:rsidR="00B22FE9" w:rsidRPr="00B22FE9" w14:paraId="3E8F5CE1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1173BBE7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1FFC41F8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2B7B91A6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B22FE9" w:rsidRPr="00B22FE9" w14:paraId="48F4256D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1CEAF9D5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D-X</w:t>
            </w:r>
          </w:p>
        </w:tc>
        <w:tc>
          <w:tcPr>
            <w:tcW w:w="947" w:type="dxa"/>
            <w:hideMark/>
          </w:tcPr>
          <w:p w14:paraId="7D7F2EE6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33" w:type="dxa"/>
            <w:noWrap/>
            <w:hideMark/>
          </w:tcPr>
          <w:p w14:paraId="13373B8C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491</w:t>
            </w:r>
          </w:p>
        </w:tc>
      </w:tr>
      <w:tr w:rsidR="00B22FE9" w:rsidRPr="00B22FE9" w14:paraId="1908B7C3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594CAFF2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6E06BF96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13F0D42E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</w:tr>
      <w:tr w:rsidR="00B22FE9" w:rsidRPr="00B22FE9" w14:paraId="2C6B998C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7E7E7F84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D-Y</w:t>
            </w:r>
          </w:p>
        </w:tc>
        <w:tc>
          <w:tcPr>
            <w:tcW w:w="947" w:type="dxa"/>
            <w:hideMark/>
          </w:tcPr>
          <w:p w14:paraId="55EED653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33" w:type="dxa"/>
            <w:noWrap/>
            <w:hideMark/>
          </w:tcPr>
          <w:p w14:paraId="46A1133B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619*</w:t>
            </w:r>
          </w:p>
        </w:tc>
      </w:tr>
      <w:tr w:rsidR="00B22FE9" w:rsidRPr="00B22FE9" w14:paraId="5ADE1731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36EE64E7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72A1D1F9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4501386A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B22FE9" w:rsidRPr="00B22FE9" w14:paraId="3552B288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152CA718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D-Z</w:t>
            </w:r>
          </w:p>
        </w:tc>
        <w:tc>
          <w:tcPr>
            <w:tcW w:w="947" w:type="dxa"/>
            <w:hideMark/>
          </w:tcPr>
          <w:p w14:paraId="6D12F398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33" w:type="dxa"/>
            <w:noWrap/>
            <w:hideMark/>
          </w:tcPr>
          <w:p w14:paraId="0B18110C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336</w:t>
            </w:r>
          </w:p>
        </w:tc>
      </w:tr>
      <w:tr w:rsidR="00B22FE9" w:rsidRPr="00B22FE9" w14:paraId="79DD7373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4097D596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1BE9AE97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6EDB9B30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160</w:t>
            </w:r>
          </w:p>
        </w:tc>
      </w:tr>
      <w:tr w:rsidR="00B22FE9" w:rsidRPr="00B22FE9" w14:paraId="666AF9BD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3FA2FC16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D-</w:t>
            </w: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X</w:t>
            </w:r>
            <w:proofErr w:type="spellEnd"/>
          </w:p>
        </w:tc>
        <w:tc>
          <w:tcPr>
            <w:tcW w:w="947" w:type="dxa"/>
            <w:hideMark/>
          </w:tcPr>
          <w:p w14:paraId="6AADB4D3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33" w:type="dxa"/>
            <w:noWrap/>
            <w:hideMark/>
          </w:tcPr>
          <w:p w14:paraId="24FF04E1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243</w:t>
            </w:r>
          </w:p>
        </w:tc>
      </w:tr>
      <w:tr w:rsidR="00B22FE9" w:rsidRPr="00B22FE9" w14:paraId="122D7C3A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30FBA4DF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40F0D75A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72827773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317</w:t>
            </w:r>
          </w:p>
        </w:tc>
      </w:tr>
      <w:tr w:rsidR="00B22FE9" w:rsidRPr="00B22FE9" w14:paraId="7A78A2B8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760383E0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D-</w:t>
            </w: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Y</w:t>
            </w:r>
            <w:proofErr w:type="spellEnd"/>
          </w:p>
        </w:tc>
        <w:tc>
          <w:tcPr>
            <w:tcW w:w="947" w:type="dxa"/>
            <w:hideMark/>
          </w:tcPr>
          <w:p w14:paraId="7FE71B29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6009FE96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400</w:t>
            </w:r>
          </w:p>
        </w:tc>
      </w:tr>
      <w:tr w:rsidR="00B22FE9" w:rsidRPr="00B22FE9" w14:paraId="52ED99B4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01077212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15AFCE85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14927DB7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090</w:t>
            </w:r>
          </w:p>
        </w:tc>
      </w:tr>
      <w:tr w:rsidR="00B22FE9" w:rsidRPr="00B22FE9" w14:paraId="09C4921D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002E63C7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D-</w:t>
            </w: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Z</w:t>
            </w:r>
            <w:proofErr w:type="spellEnd"/>
          </w:p>
        </w:tc>
        <w:tc>
          <w:tcPr>
            <w:tcW w:w="947" w:type="dxa"/>
            <w:hideMark/>
          </w:tcPr>
          <w:p w14:paraId="0EB668C4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33" w:type="dxa"/>
            <w:noWrap/>
            <w:hideMark/>
          </w:tcPr>
          <w:p w14:paraId="06DDE5C6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685*</w:t>
            </w:r>
          </w:p>
        </w:tc>
      </w:tr>
      <w:tr w:rsidR="00B22FE9" w:rsidRPr="00B22FE9" w14:paraId="07B3E738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55261C83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32209F8B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28956E44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001**</w:t>
            </w:r>
          </w:p>
        </w:tc>
      </w:tr>
      <w:tr w:rsidR="00B22FE9" w:rsidRPr="00B22FE9" w14:paraId="75045274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1BBA11E2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s</w:t>
            </w:r>
          </w:p>
        </w:tc>
        <w:tc>
          <w:tcPr>
            <w:tcW w:w="947" w:type="dxa"/>
            <w:hideMark/>
          </w:tcPr>
          <w:p w14:paraId="4C4CC9F7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433" w:type="dxa"/>
            <w:noWrap/>
            <w:hideMark/>
          </w:tcPr>
          <w:p w14:paraId="38ECF1C8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070</w:t>
            </w:r>
          </w:p>
        </w:tc>
      </w:tr>
      <w:tr w:rsidR="00B22FE9" w:rsidRPr="00B22FE9" w14:paraId="015FFC2E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41DC3350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37A9519D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75ACCDCC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776</w:t>
            </w:r>
          </w:p>
        </w:tc>
      </w:tr>
      <w:tr w:rsidR="00B22FE9" w:rsidRPr="00B22FE9" w14:paraId="4064E6E4" w14:textId="77777777" w:rsidTr="00573CE9">
        <w:trPr>
          <w:trHeight w:val="300"/>
        </w:trPr>
        <w:tc>
          <w:tcPr>
            <w:tcW w:w="986" w:type="dxa"/>
            <w:vMerge w:val="restart"/>
            <w:hideMark/>
          </w:tcPr>
          <w:p w14:paraId="5A5A27EF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acc</w:t>
            </w:r>
            <w:proofErr w:type="spellEnd"/>
          </w:p>
        </w:tc>
        <w:tc>
          <w:tcPr>
            <w:tcW w:w="947" w:type="dxa"/>
            <w:hideMark/>
          </w:tcPr>
          <w:p w14:paraId="4FBAD0A5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33" w:type="dxa"/>
            <w:noWrap/>
            <w:hideMark/>
          </w:tcPr>
          <w:p w14:paraId="4CE3208F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-0.164</w:t>
            </w:r>
          </w:p>
        </w:tc>
      </w:tr>
      <w:tr w:rsidR="00B22FE9" w:rsidRPr="00B22FE9" w14:paraId="4AB0980E" w14:textId="77777777" w:rsidTr="00573CE9">
        <w:trPr>
          <w:trHeight w:val="300"/>
        </w:trPr>
        <w:tc>
          <w:tcPr>
            <w:tcW w:w="986" w:type="dxa"/>
            <w:vMerge/>
            <w:hideMark/>
          </w:tcPr>
          <w:p w14:paraId="79FA839A" w14:textId="77777777" w:rsidR="00B22FE9" w:rsidRPr="00B22FE9" w:rsidRDefault="00B22FE9" w:rsidP="00B22FE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hideMark/>
          </w:tcPr>
          <w:p w14:paraId="1A97B5CA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3" w:type="dxa"/>
            <w:noWrap/>
            <w:hideMark/>
          </w:tcPr>
          <w:p w14:paraId="4925D030" w14:textId="77777777" w:rsidR="00B22FE9" w:rsidRPr="00B22FE9" w:rsidRDefault="00B22FE9" w:rsidP="00573CE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2FE9">
              <w:rPr>
                <w:rFonts w:ascii="Times New Roman" w:eastAsia="Calibri" w:hAnsi="Times New Roman" w:cs="Times New Roman"/>
                <w:sz w:val="24"/>
                <w:szCs w:val="24"/>
              </w:rPr>
              <w:t>0.502</w:t>
            </w:r>
          </w:p>
        </w:tc>
      </w:tr>
    </w:tbl>
    <w:p w14:paraId="1386DA83" w14:textId="2DE2B243" w:rsidR="006D4451" w:rsidRPr="00B22FE9" w:rsidRDefault="00B22FE9" w:rsidP="00B22FE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22FE9">
        <w:rPr>
          <w:rFonts w:ascii="Times New Roman" w:eastAsia="Calibri" w:hAnsi="Times New Roman" w:cs="Times New Roman"/>
          <w:sz w:val="24"/>
          <w:szCs w:val="24"/>
          <w:lang w:val="en-US"/>
        </w:rPr>
        <w:t>acc = tapping accuracy; cons = standard deviation of time between taps; r = Pearson’s correlation coefficient;</w:t>
      </w:r>
      <w:r w:rsidRPr="00B22F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22F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ρ =Spearman’s rank correlation coefficient; RF = resonant frequency; SD =standard deviation of amplitude; SP = power with 1-15Hz spectral range; Sta = stationarity of the signal; taps = number of taps registered by the touch screen; </w:t>
      </w:r>
      <w:proofErr w:type="spellStart"/>
      <w:r w:rsidR="00B14AB1" w:rsidRPr="00B14AB1">
        <w:rPr>
          <w:rFonts w:ascii="Times New Roman" w:eastAsia="Calibri" w:hAnsi="Times New Roman" w:cs="Times New Roman"/>
          <w:sz w:val="24"/>
          <w:szCs w:val="24"/>
          <w:lang w:val="en-US"/>
        </w:rPr>
        <w:t>aX</w:t>
      </w:r>
      <w:proofErr w:type="spellEnd"/>
      <w:r w:rsidR="00B14AB1" w:rsidRPr="00B14AB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angular acceleration in X axis; </w:t>
      </w:r>
      <w:proofErr w:type="spellStart"/>
      <w:r w:rsidR="00B14AB1" w:rsidRPr="00B14AB1">
        <w:rPr>
          <w:rFonts w:ascii="Times New Roman" w:eastAsia="Calibri" w:hAnsi="Times New Roman" w:cs="Times New Roman"/>
          <w:sz w:val="24"/>
          <w:szCs w:val="24"/>
          <w:lang w:val="en-US"/>
        </w:rPr>
        <w:t>aY</w:t>
      </w:r>
      <w:proofErr w:type="spellEnd"/>
      <w:r w:rsidR="00B14AB1" w:rsidRPr="00B14AB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angular acceleration in Y axis; </w:t>
      </w:r>
      <w:proofErr w:type="spellStart"/>
      <w:r w:rsidR="00B14AB1" w:rsidRPr="00B14AB1">
        <w:rPr>
          <w:rFonts w:ascii="Times New Roman" w:eastAsia="Calibri" w:hAnsi="Times New Roman" w:cs="Times New Roman"/>
          <w:sz w:val="24"/>
          <w:szCs w:val="24"/>
          <w:lang w:val="en-US"/>
        </w:rPr>
        <w:t>aZ</w:t>
      </w:r>
      <w:proofErr w:type="spellEnd"/>
      <w:r w:rsidR="00B14AB1" w:rsidRPr="00B14AB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angular acceleration in Z</w:t>
      </w:r>
      <w:r w:rsidR="007E56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B14AB1" w:rsidRPr="00B14AB1">
        <w:rPr>
          <w:rFonts w:ascii="Times New Roman" w:eastAsia="Calibri" w:hAnsi="Times New Roman" w:cs="Times New Roman"/>
          <w:sz w:val="24"/>
          <w:szCs w:val="24"/>
          <w:lang w:val="en-US"/>
        </w:rPr>
        <w:t>axis</w:t>
      </w:r>
      <w:r w:rsidR="004B20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 w:rsidRPr="00B22FE9">
        <w:rPr>
          <w:rFonts w:ascii="Times New Roman" w:eastAsia="Calibri" w:hAnsi="Times New Roman" w:cs="Times New Roman"/>
          <w:sz w:val="24"/>
          <w:szCs w:val="24"/>
          <w:lang w:val="en-US"/>
        </w:rPr>
        <w:t>* = significant correlation, **= significant p-valu</w:t>
      </w:r>
      <w:r w:rsidR="00CF3AB5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</w:p>
    <w:sectPr w:rsidR="006D4451" w:rsidRPr="00B22FE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FE9"/>
    <w:rsid w:val="00095521"/>
    <w:rsid w:val="00105AB3"/>
    <w:rsid w:val="00226329"/>
    <w:rsid w:val="0026225E"/>
    <w:rsid w:val="002C6989"/>
    <w:rsid w:val="003169E9"/>
    <w:rsid w:val="0033610E"/>
    <w:rsid w:val="00402A69"/>
    <w:rsid w:val="00415C95"/>
    <w:rsid w:val="004318CE"/>
    <w:rsid w:val="0045594F"/>
    <w:rsid w:val="004B20D7"/>
    <w:rsid w:val="00505CB8"/>
    <w:rsid w:val="00526740"/>
    <w:rsid w:val="005278E1"/>
    <w:rsid w:val="00573CE9"/>
    <w:rsid w:val="006D4451"/>
    <w:rsid w:val="007731D5"/>
    <w:rsid w:val="007A1731"/>
    <w:rsid w:val="007B14BF"/>
    <w:rsid w:val="007E5650"/>
    <w:rsid w:val="00817C16"/>
    <w:rsid w:val="00873C3D"/>
    <w:rsid w:val="009011BA"/>
    <w:rsid w:val="009977A8"/>
    <w:rsid w:val="009A753E"/>
    <w:rsid w:val="009B6013"/>
    <w:rsid w:val="009D6072"/>
    <w:rsid w:val="009E2F35"/>
    <w:rsid w:val="00A32257"/>
    <w:rsid w:val="00A41EC9"/>
    <w:rsid w:val="00A76DB9"/>
    <w:rsid w:val="00A86726"/>
    <w:rsid w:val="00B14AB1"/>
    <w:rsid w:val="00B22FE9"/>
    <w:rsid w:val="00B670EE"/>
    <w:rsid w:val="00C01199"/>
    <w:rsid w:val="00C15A46"/>
    <w:rsid w:val="00C22291"/>
    <w:rsid w:val="00C6495F"/>
    <w:rsid w:val="00CB7970"/>
    <w:rsid w:val="00CE7C21"/>
    <w:rsid w:val="00CF354D"/>
    <w:rsid w:val="00CF3AB5"/>
    <w:rsid w:val="00D64A6B"/>
    <w:rsid w:val="00D900D2"/>
    <w:rsid w:val="00E20736"/>
    <w:rsid w:val="00E74B99"/>
    <w:rsid w:val="00EF06A3"/>
    <w:rsid w:val="00F64FCA"/>
    <w:rsid w:val="00FE6A6C"/>
    <w:rsid w:val="00FF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AF7F5"/>
  <w15:chartTrackingRefBased/>
  <w15:docId w15:val="{3B4F7EED-AD16-4E15-8555-F721E16DB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F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FE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4A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AB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07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7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7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7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7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3C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2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40187C768750764CA8EBFDDC65E2F109" ma:contentTypeVersion="12" ma:contentTypeDescription="Luo uusi asiakirja." ma:contentTypeScope="" ma:versionID="e34e74e5237fa2ce9f2bd930677fd48d">
  <xsd:schema xmlns:xsd="http://www.w3.org/2001/XMLSchema" xmlns:xs="http://www.w3.org/2001/XMLSchema" xmlns:p="http://schemas.microsoft.com/office/2006/metadata/properties" xmlns:ns3="bccdaf0b-e7e6-48c3-86fb-0d72d612c5c8" xmlns:ns4="d8884a5f-0f71-4eac-9702-452bcea0b557" targetNamespace="http://schemas.microsoft.com/office/2006/metadata/properties" ma:root="true" ma:fieldsID="a9e7b92dc10cb089943ef46b0aa60a65" ns3:_="" ns4:_="">
    <xsd:import namespace="bccdaf0b-e7e6-48c3-86fb-0d72d612c5c8"/>
    <xsd:import namespace="d8884a5f-0f71-4eac-9702-452bcea0b5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daf0b-e7e6-48c3-86fb-0d72d612c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884a5f-0f71-4eac-9702-452bcea0b55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C91FC3-D6EF-4CF1-8199-159566E703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40BC8E-2896-40B8-B7E7-B57C99D7EC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cdaf0b-e7e6-48c3-86fb-0d72d612c5c8"/>
    <ds:schemaRef ds:uri="d8884a5f-0f71-4eac-9702-452bcea0b5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7066CB-246E-4E3B-97E2-3D02608EE70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68</Words>
  <Characters>4605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as Lipponen</dc:creator>
  <cp:keywords/>
  <dc:description/>
  <cp:lastModifiedBy>Joonas Lipponen</cp:lastModifiedBy>
  <cp:revision>2</cp:revision>
  <dcterms:created xsi:type="dcterms:W3CDTF">2022-05-05T10:03:00Z</dcterms:created>
  <dcterms:modified xsi:type="dcterms:W3CDTF">2022-05-05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187C768750764CA8EBFDDC65E2F109</vt:lpwstr>
  </property>
</Properties>
</file>